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AE835" w14:textId="77777777" w:rsidR="006D02A6" w:rsidRPr="00B27CBE" w:rsidRDefault="006D02A6" w:rsidP="006D02A6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hu-HU"/>
        </w:rPr>
      </w:pPr>
      <w:bookmarkStart w:id="0" w:name="_Hlk104466866"/>
      <w:bookmarkEnd w:id="0"/>
      <w:r w:rsidRPr="00B27CBE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hu-HU"/>
        </w:rPr>
        <w:t xml:space="preserve">Supplementary Materials </w:t>
      </w:r>
    </w:p>
    <w:p w14:paraId="593B1A23" w14:textId="77777777" w:rsidR="006D02A6" w:rsidRPr="00B27CBE" w:rsidRDefault="006D02A6" w:rsidP="006D02A6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hu-HU"/>
        </w:rPr>
      </w:pPr>
      <w:r w:rsidRPr="00B27CBE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hu-HU"/>
        </w:rPr>
        <w:t xml:space="preserve">for </w:t>
      </w:r>
    </w:p>
    <w:p w14:paraId="61FCEB99" w14:textId="031FEE87" w:rsidR="00476C59" w:rsidRPr="00B27CBE" w:rsidRDefault="009202F0" w:rsidP="006D02A6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hu-HU"/>
        </w:rPr>
      </w:pPr>
      <w:r w:rsidRPr="00B27CBE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hu-HU"/>
        </w:rPr>
        <w:t>A Prosocial Fake News Intervention with Durable Effects</w:t>
      </w:r>
    </w:p>
    <w:p w14:paraId="7B0E6C75" w14:textId="77777777" w:rsidR="009202F0" w:rsidRPr="00B27CBE" w:rsidRDefault="009202F0" w:rsidP="006D02A6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val="en-US" w:eastAsia="en-US"/>
        </w:rPr>
        <w:id w:val="-116471048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6C0AE5C" w14:textId="75E62C63" w:rsidR="00D14B4E" w:rsidRPr="00B27CBE" w:rsidRDefault="00D14B4E">
          <w:pPr>
            <w:pStyle w:val="TOCHeading"/>
            <w:rPr>
              <w:rFonts w:ascii="Times New Roman" w:hAnsi="Times New Roman" w:cs="Times New Roman"/>
              <w:color w:val="auto"/>
              <w:lang w:val="en-US"/>
            </w:rPr>
          </w:pPr>
          <w:r w:rsidRPr="00B27CBE">
            <w:rPr>
              <w:rFonts w:ascii="Times New Roman" w:hAnsi="Times New Roman" w:cs="Times New Roman"/>
              <w:color w:val="auto"/>
              <w:lang w:val="en-US"/>
            </w:rPr>
            <w:t>Contents</w:t>
          </w:r>
        </w:p>
        <w:p w14:paraId="1A41C090" w14:textId="77777777" w:rsidR="00D14B4E" w:rsidRPr="00B27CBE" w:rsidRDefault="00D14B4E" w:rsidP="00D14B4E">
          <w:pPr>
            <w:rPr>
              <w:rFonts w:ascii="Times New Roman" w:hAnsi="Times New Roman" w:cs="Times New Roman"/>
              <w:lang w:val="en-US" w:eastAsia="hu-HU"/>
            </w:rPr>
          </w:pPr>
        </w:p>
        <w:p w14:paraId="0A4DE9F9" w14:textId="0CB0D127" w:rsidR="00D14B4E" w:rsidRPr="00B27CBE" w:rsidRDefault="00D14B4E">
          <w:pPr>
            <w:pStyle w:val="TOC1"/>
            <w:tabs>
              <w:tab w:val="right" w:leader="dot" w:pos="9062"/>
            </w:tabs>
            <w:rPr>
              <w:rFonts w:ascii="Times New Roman" w:hAnsi="Times New Roman"/>
              <w:noProof/>
              <w:lang w:val="en-US" w:eastAsia="en-US"/>
            </w:rPr>
          </w:pPr>
          <w:r w:rsidRPr="00B27CBE">
            <w:rPr>
              <w:rFonts w:ascii="Times New Roman" w:hAnsi="Times New Roman"/>
              <w:lang w:val="en-US"/>
            </w:rPr>
            <w:fldChar w:fldCharType="begin"/>
          </w:r>
          <w:r w:rsidRPr="00B27CBE">
            <w:rPr>
              <w:rFonts w:ascii="Times New Roman" w:hAnsi="Times New Roman"/>
              <w:lang w:val="en-US"/>
            </w:rPr>
            <w:instrText xml:space="preserve"> TOC \o "1-3" \h \z \u </w:instrText>
          </w:r>
          <w:r w:rsidRPr="00B27CBE">
            <w:rPr>
              <w:rFonts w:ascii="Times New Roman" w:hAnsi="Times New Roman"/>
              <w:lang w:val="en-US"/>
            </w:rPr>
            <w:fldChar w:fldCharType="separate"/>
          </w:r>
          <w:hyperlink w:anchor="_Toc127645505" w:history="1">
            <w:r w:rsidRPr="00B27CBE">
              <w:rPr>
                <w:rStyle w:val="Hyperlink"/>
                <w:rFonts w:ascii="Times New Roman" w:hAnsi="Times New Roman"/>
                <w:noProof/>
                <w:color w:val="auto"/>
                <w:lang w:val="en-US"/>
              </w:rPr>
              <w:t>Table S1: Descriptive statistics of the main variables</w:t>
            </w:r>
            <w:r w:rsidRPr="00B27CBE">
              <w:rPr>
                <w:rFonts w:ascii="Times New Roman" w:hAnsi="Times New Roman"/>
                <w:noProof/>
                <w:webHidden/>
                <w:lang w:val="en-US"/>
              </w:rPr>
              <w:tab/>
            </w:r>
            <w:r w:rsidRPr="00B27CBE">
              <w:rPr>
                <w:rFonts w:ascii="Times New Roman" w:hAnsi="Times New Roman"/>
                <w:noProof/>
                <w:webHidden/>
                <w:lang w:val="en-US"/>
              </w:rPr>
              <w:fldChar w:fldCharType="begin"/>
            </w:r>
            <w:r w:rsidRPr="00B27CBE">
              <w:rPr>
                <w:rFonts w:ascii="Times New Roman" w:hAnsi="Times New Roman"/>
                <w:noProof/>
                <w:webHidden/>
                <w:lang w:val="en-US"/>
              </w:rPr>
              <w:instrText xml:space="preserve"> PAGEREF _Toc127645505 \h </w:instrText>
            </w:r>
            <w:r w:rsidRPr="00B27CBE">
              <w:rPr>
                <w:rFonts w:ascii="Times New Roman" w:hAnsi="Times New Roman"/>
                <w:noProof/>
                <w:webHidden/>
                <w:lang w:val="en-US"/>
              </w:rPr>
            </w:r>
            <w:r w:rsidRPr="00B27CBE">
              <w:rPr>
                <w:rFonts w:ascii="Times New Roman" w:hAnsi="Times New Roman"/>
                <w:noProof/>
                <w:webHidden/>
                <w:lang w:val="en-US"/>
              </w:rPr>
              <w:fldChar w:fldCharType="separate"/>
            </w:r>
            <w:r w:rsidRPr="00B27CBE">
              <w:rPr>
                <w:rFonts w:ascii="Times New Roman" w:hAnsi="Times New Roman"/>
                <w:noProof/>
                <w:webHidden/>
                <w:lang w:val="en-US"/>
              </w:rPr>
              <w:t>2</w:t>
            </w:r>
            <w:r w:rsidRPr="00B27CBE">
              <w:rPr>
                <w:rFonts w:ascii="Times New Roman" w:hAnsi="Times New Roman"/>
                <w:noProof/>
                <w:webHidden/>
                <w:lang w:val="en-US"/>
              </w:rPr>
              <w:fldChar w:fldCharType="end"/>
            </w:r>
          </w:hyperlink>
        </w:p>
        <w:p w14:paraId="6A15A688" w14:textId="63A69A0C" w:rsidR="00D14B4E" w:rsidRPr="00B27CBE" w:rsidRDefault="00E8047C">
          <w:pPr>
            <w:pStyle w:val="TOC1"/>
            <w:tabs>
              <w:tab w:val="right" w:leader="dot" w:pos="9062"/>
            </w:tabs>
            <w:rPr>
              <w:rFonts w:ascii="Times New Roman" w:hAnsi="Times New Roman"/>
              <w:noProof/>
              <w:lang w:val="en-US" w:eastAsia="en-US"/>
            </w:rPr>
          </w:pPr>
          <w:hyperlink w:anchor="_Toc127645506" w:history="1">
            <w:r w:rsidR="00D14B4E" w:rsidRPr="00B27CBE">
              <w:rPr>
                <w:rStyle w:val="Hyperlink"/>
                <w:rFonts w:ascii="Times New Roman" w:hAnsi="Times New Roman"/>
                <w:noProof/>
                <w:color w:val="auto"/>
                <w:lang w:val="en-US"/>
              </w:rPr>
              <w:t>Table S2: Sharing frequencies of fake and real news</w:t>
            </w:r>
            <w:r w:rsidR="00D14B4E" w:rsidRPr="00B27CBE">
              <w:rPr>
                <w:rFonts w:ascii="Times New Roman" w:hAnsi="Times New Roman"/>
                <w:noProof/>
                <w:webHidden/>
                <w:lang w:val="en-US"/>
              </w:rPr>
              <w:tab/>
            </w:r>
            <w:r w:rsidR="00D14B4E" w:rsidRPr="00B27CBE">
              <w:rPr>
                <w:rFonts w:ascii="Times New Roman" w:hAnsi="Times New Roman"/>
                <w:noProof/>
                <w:webHidden/>
                <w:lang w:val="en-US"/>
              </w:rPr>
              <w:fldChar w:fldCharType="begin"/>
            </w:r>
            <w:r w:rsidR="00D14B4E" w:rsidRPr="00B27CBE">
              <w:rPr>
                <w:rFonts w:ascii="Times New Roman" w:hAnsi="Times New Roman"/>
                <w:noProof/>
                <w:webHidden/>
                <w:lang w:val="en-US"/>
              </w:rPr>
              <w:instrText xml:space="preserve"> PAGEREF _Toc127645506 \h </w:instrText>
            </w:r>
            <w:r w:rsidR="00D14B4E" w:rsidRPr="00B27CBE">
              <w:rPr>
                <w:rFonts w:ascii="Times New Roman" w:hAnsi="Times New Roman"/>
                <w:noProof/>
                <w:webHidden/>
                <w:lang w:val="en-US"/>
              </w:rPr>
            </w:r>
            <w:r w:rsidR="00D14B4E" w:rsidRPr="00B27CBE">
              <w:rPr>
                <w:rFonts w:ascii="Times New Roman" w:hAnsi="Times New Roman"/>
                <w:noProof/>
                <w:webHidden/>
                <w:lang w:val="en-US"/>
              </w:rPr>
              <w:fldChar w:fldCharType="separate"/>
            </w:r>
            <w:r w:rsidR="00D14B4E" w:rsidRPr="00B27CBE">
              <w:rPr>
                <w:rFonts w:ascii="Times New Roman" w:hAnsi="Times New Roman"/>
                <w:noProof/>
                <w:webHidden/>
                <w:lang w:val="en-US"/>
              </w:rPr>
              <w:t>3</w:t>
            </w:r>
            <w:r w:rsidR="00D14B4E" w:rsidRPr="00B27CBE">
              <w:rPr>
                <w:rFonts w:ascii="Times New Roman" w:hAnsi="Times New Roman"/>
                <w:noProof/>
                <w:webHidden/>
                <w:lang w:val="en-US"/>
              </w:rPr>
              <w:fldChar w:fldCharType="end"/>
            </w:r>
          </w:hyperlink>
        </w:p>
        <w:p w14:paraId="5BA2AEA2" w14:textId="760AB725" w:rsidR="00D14B4E" w:rsidRPr="00B27CBE" w:rsidRDefault="00E8047C">
          <w:pPr>
            <w:pStyle w:val="TOC1"/>
            <w:tabs>
              <w:tab w:val="right" w:leader="dot" w:pos="9062"/>
            </w:tabs>
            <w:rPr>
              <w:rFonts w:ascii="Times New Roman" w:hAnsi="Times New Roman"/>
              <w:noProof/>
              <w:lang w:val="en-US" w:eastAsia="en-US"/>
            </w:rPr>
          </w:pPr>
          <w:hyperlink w:anchor="_Toc127645507" w:history="1">
            <w:r w:rsidR="00D14B4E" w:rsidRPr="00B27CBE">
              <w:rPr>
                <w:rStyle w:val="Hyperlink"/>
                <w:rFonts w:ascii="Times New Roman" w:hAnsi="Times New Roman"/>
                <w:noProof/>
                <w:color w:val="auto"/>
                <w:lang w:val="en-US"/>
              </w:rPr>
              <w:t>Media truth discernment results</w:t>
            </w:r>
            <w:r w:rsidR="00D14B4E" w:rsidRPr="00B27CBE">
              <w:rPr>
                <w:rFonts w:ascii="Times New Roman" w:hAnsi="Times New Roman"/>
                <w:noProof/>
                <w:webHidden/>
                <w:lang w:val="en-US"/>
              </w:rPr>
              <w:tab/>
            </w:r>
            <w:r w:rsidR="00D14B4E" w:rsidRPr="00B27CBE">
              <w:rPr>
                <w:rFonts w:ascii="Times New Roman" w:hAnsi="Times New Roman"/>
                <w:noProof/>
                <w:webHidden/>
                <w:lang w:val="en-US"/>
              </w:rPr>
              <w:fldChar w:fldCharType="begin"/>
            </w:r>
            <w:r w:rsidR="00D14B4E" w:rsidRPr="00B27CBE">
              <w:rPr>
                <w:rFonts w:ascii="Times New Roman" w:hAnsi="Times New Roman"/>
                <w:noProof/>
                <w:webHidden/>
                <w:lang w:val="en-US"/>
              </w:rPr>
              <w:instrText xml:space="preserve"> PAGEREF _Toc127645507 \h </w:instrText>
            </w:r>
            <w:r w:rsidR="00D14B4E" w:rsidRPr="00B27CBE">
              <w:rPr>
                <w:rFonts w:ascii="Times New Roman" w:hAnsi="Times New Roman"/>
                <w:noProof/>
                <w:webHidden/>
                <w:lang w:val="en-US"/>
              </w:rPr>
            </w:r>
            <w:r w:rsidR="00D14B4E" w:rsidRPr="00B27CBE">
              <w:rPr>
                <w:rFonts w:ascii="Times New Roman" w:hAnsi="Times New Roman"/>
                <w:noProof/>
                <w:webHidden/>
                <w:lang w:val="en-US"/>
              </w:rPr>
              <w:fldChar w:fldCharType="separate"/>
            </w:r>
            <w:r w:rsidR="00D14B4E" w:rsidRPr="00B27CBE">
              <w:rPr>
                <w:rFonts w:ascii="Times New Roman" w:hAnsi="Times New Roman"/>
                <w:noProof/>
                <w:webHidden/>
                <w:lang w:val="en-US"/>
              </w:rPr>
              <w:t>4</w:t>
            </w:r>
            <w:r w:rsidR="00D14B4E" w:rsidRPr="00B27CBE">
              <w:rPr>
                <w:rFonts w:ascii="Times New Roman" w:hAnsi="Times New Roman"/>
                <w:noProof/>
                <w:webHidden/>
                <w:lang w:val="en-US"/>
              </w:rPr>
              <w:fldChar w:fldCharType="end"/>
            </w:r>
          </w:hyperlink>
        </w:p>
        <w:p w14:paraId="0B126707" w14:textId="59AA796A" w:rsidR="00D14B4E" w:rsidRPr="00B27CBE" w:rsidRDefault="00E8047C">
          <w:pPr>
            <w:pStyle w:val="TOC1"/>
            <w:tabs>
              <w:tab w:val="right" w:leader="dot" w:pos="9062"/>
            </w:tabs>
            <w:rPr>
              <w:rFonts w:ascii="Times New Roman" w:hAnsi="Times New Roman"/>
              <w:noProof/>
              <w:lang w:val="en-US" w:eastAsia="en-US"/>
            </w:rPr>
          </w:pPr>
          <w:hyperlink w:anchor="_Toc127645508" w:history="1">
            <w:r w:rsidR="00D14B4E" w:rsidRPr="00B27CBE">
              <w:rPr>
                <w:rStyle w:val="Hyperlink"/>
                <w:rFonts w:ascii="Times New Roman" w:hAnsi="Times New Roman"/>
                <w:noProof/>
                <w:color w:val="auto"/>
                <w:shd w:val="clear" w:color="auto" w:fill="FFFFFF"/>
                <w:lang w:val="en-US"/>
              </w:rPr>
              <w:t>Regression Tables for Hypotheses 1 and 2</w:t>
            </w:r>
            <w:r w:rsidR="00D14B4E" w:rsidRPr="00B27CBE">
              <w:rPr>
                <w:rFonts w:ascii="Times New Roman" w:hAnsi="Times New Roman"/>
                <w:noProof/>
                <w:webHidden/>
                <w:lang w:val="en-US"/>
              </w:rPr>
              <w:tab/>
            </w:r>
            <w:r w:rsidR="00D14B4E" w:rsidRPr="00B27CBE">
              <w:rPr>
                <w:rFonts w:ascii="Times New Roman" w:hAnsi="Times New Roman"/>
                <w:noProof/>
                <w:webHidden/>
                <w:lang w:val="en-US"/>
              </w:rPr>
              <w:fldChar w:fldCharType="begin"/>
            </w:r>
            <w:r w:rsidR="00D14B4E" w:rsidRPr="00B27CBE">
              <w:rPr>
                <w:rFonts w:ascii="Times New Roman" w:hAnsi="Times New Roman"/>
                <w:noProof/>
                <w:webHidden/>
                <w:lang w:val="en-US"/>
              </w:rPr>
              <w:instrText xml:space="preserve"> PAGEREF _Toc127645508 \h </w:instrText>
            </w:r>
            <w:r w:rsidR="00D14B4E" w:rsidRPr="00B27CBE">
              <w:rPr>
                <w:rFonts w:ascii="Times New Roman" w:hAnsi="Times New Roman"/>
                <w:noProof/>
                <w:webHidden/>
                <w:lang w:val="en-US"/>
              </w:rPr>
            </w:r>
            <w:r w:rsidR="00D14B4E" w:rsidRPr="00B27CBE">
              <w:rPr>
                <w:rFonts w:ascii="Times New Roman" w:hAnsi="Times New Roman"/>
                <w:noProof/>
                <w:webHidden/>
                <w:lang w:val="en-US"/>
              </w:rPr>
              <w:fldChar w:fldCharType="separate"/>
            </w:r>
            <w:r w:rsidR="00D14B4E" w:rsidRPr="00B27CBE">
              <w:rPr>
                <w:rFonts w:ascii="Times New Roman" w:hAnsi="Times New Roman"/>
                <w:noProof/>
                <w:webHidden/>
                <w:lang w:val="en-US"/>
              </w:rPr>
              <w:t>5</w:t>
            </w:r>
            <w:r w:rsidR="00D14B4E" w:rsidRPr="00B27CBE">
              <w:rPr>
                <w:rFonts w:ascii="Times New Roman" w:hAnsi="Times New Roman"/>
                <w:noProof/>
                <w:webHidden/>
                <w:lang w:val="en-US"/>
              </w:rPr>
              <w:fldChar w:fldCharType="end"/>
            </w:r>
          </w:hyperlink>
        </w:p>
        <w:p w14:paraId="48EDCF98" w14:textId="5C0739C7" w:rsidR="00D14B4E" w:rsidRPr="00B27CBE" w:rsidRDefault="00D14B4E">
          <w:pPr>
            <w:rPr>
              <w:rFonts w:ascii="Times New Roman" w:hAnsi="Times New Roman" w:cs="Times New Roman"/>
              <w:lang w:val="en-US"/>
            </w:rPr>
          </w:pPr>
          <w:r w:rsidRPr="00B27CBE">
            <w:rPr>
              <w:rFonts w:ascii="Times New Roman" w:hAnsi="Times New Roman" w:cs="Times New Roman"/>
              <w:b/>
              <w:bCs/>
              <w:noProof/>
              <w:lang w:val="en-US"/>
            </w:rPr>
            <w:fldChar w:fldCharType="end"/>
          </w:r>
        </w:p>
      </w:sdtContent>
    </w:sdt>
    <w:p w14:paraId="22E68D21" w14:textId="77777777" w:rsidR="002E3F7B" w:rsidRPr="00B27CBE" w:rsidRDefault="002E3F7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1398D45B" w14:textId="4E796A0E" w:rsidR="00476C59" w:rsidRPr="00B27CBE" w:rsidRDefault="00476C59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B27CBE">
        <w:rPr>
          <w:rFonts w:ascii="Times New Roman" w:hAnsi="Times New Roman" w:cs="Times New Roman"/>
          <w:sz w:val="28"/>
          <w:szCs w:val="28"/>
          <w:lang w:val="en-US"/>
        </w:rPr>
        <w:br w:type="page"/>
      </w:r>
    </w:p>
    <w:p w14:paraId="5EF17189" w14:textId="5C9417F0" w:rsidR="00A1474C" w:rsidRPr="00B27CBE" w:rsidRDefault="00A1474C" w:rsidP="00D14B4E">
      <w:pPr>
        <w:pStyle w:val="Heading1"/>
        <w:rPr>
          <w:rFonts w:ascii="Times New Roman" w:eastAsiaTheme="minorEastAsia" w:hAnsi="Times New Roman" w:cs="Times New Roman"/>
          <w:color w:val="auto"/>
          <w:sz w:val="24"/>
          <w:szCs w:val="24"/>
          <w:lang w:val="en-US" w:eastAsia="hu-HU"/>
        </w:rPr>
      </w:pPr>
      <w:bookmarkStart w:id="1" w:name="_Toc127645505"/>
      <w:r w:rsidRPr="00B27CBE">
        <w:rPr>
          <w:rFonts w:ascii="Times New Roman" w:eastAsiaTheme="minorEastAsia" w:hAnsi="Times New Roman" w:cs="Times New Roman"/>
          <w:color w:val="auto"/>
          <w:sz w:val="24"/>
          <w:szCs w:val="24"/>
          <w:lang w:val="en-US" w:eastAsia="hu-HU"/>
        </w:rPr>
        <w:lastRenderedPageBreak/>
        <w:t>Table S</w:t>
      </w:r>
      <w:r w:rsidR="007B7089" w:rsidRPr="00B27CBE">
        <w:rPr>
          <w:rFonts w:ascii="Times New Roman" w:eastAsiaTheme="minorEastAsia" w:hAnsi="Times New Roman" w:cs="Times New Roman"/>
          <w:color w:val="auto"/>
          <w:sz w:val="24"/>
          <w:szCs w:val="24"/>
          <w:lang w:val="en-US" w:eastAsia="hu-HU"/>
        </w:rPr>
        <w:t>1</w:t>
      </w:r>
      <w:r w:rsidRPr="00B27CBE">
        <w:rPr>
          <w:rFonts w:ascii="Times New Roman" w:eastAsiaTheme="minorEastAsia" w:hAnsi="Times New Roman" w:cs="Times New Roman"/>
          <w:color w:val="auto"/>
          <w:sz w:val="24"/>
          <w:szCs w:val="24"/>
          <w:lang w:val="en-US" w:eastAsia="hu-HU"/>
        </w:rPr>
        <w:t xml:space="preserve">: </w:t>
      </w:r>
      <w:r w:rsidR="00942BA4" w:rsidRPr="00B27CBE">
        <w:rPr>
          <w:rFonts w:ascii="Times New Roman" w:eastAsiaTheme="minorEastAsia" w:hAnsi="Times New Roman" w:cs="Times New Roman"/>
          <w:color w:val="auto"/>
          <w:sz w:val="24"/>
          <w:szCs w:val="24"/>
          <w:lang w:val="en-US" w:eastAsia="hu-HU"/>
        </w:rPr>
        <w:t>D</w:t>
      </w:r>
      <w:r w:rsidRPr="00B27CBE">
        <w:rPr>
          <w:rFonts w:ascii="Times New Roman" w:eastAsiaTheme="minorEastAsia" w:hAnsi="Times New Roman" w:cs="Times New Roman"/>
          <w:color w:val="auto"/>
          <w:sz w:val="24"/>
          <w:szCs w:val="24"/>
          <w:lang w:val="en-US" w:eastAsia="hu-HU"/>
        </w:rPr>
        <w:t xml:space="preserve">escriptive </w:t>
      </w:r>
      <w:r w:rsidR="00690F66" w:rsidRPr="00B27CBE">
        <w:rPr>
          <w:rFonts w:ascii="Times New Roman" w:eastAsiaTheme="minorEastAsia" w:hAnsi="Times New Roman" w:cs="Times New Roman"/>
          <w:color w:val="auto"/>
          <w:sz w:val="24"/>
          <w:szCs w:val="24"/>
          <w:lang w:val="en-US" w:eastAsia="hu-HU"/>
        </w:rPr>
        <w:t>statistics of</w:t>
      </w:r>
      <w:r w:rsidR="00BD38C6" w:rsidRPr="00B27CBE">
        <w:rPr>
          <w:rFonts w:ascii="Times New Roman" w:eastAsiaTheme="minorEastAsia" w:hAnsi="Times New Roman" w:cs="Times New Roman"/>
          <w:color w:val="auto"/>
          <w:sz w:val="24"/>
          <w:szCs w:val="24"/>
          <w:lang w:val="en-US" w:eastAsia="hu-HU"/>
        </w:rPr>
        <w:t xml:space="preserve"> the</w:t>
      </w:r>
      <w:r w:rsidR="00690F66" w:rsidRPr="00B27CBE">
        <w:rPr>
          <w:rFonts w:ascii="Times New Roman" w:eastAsiaTheme="minorEastAsia" w:hAnsi="Times New Roman" w:cs="Times New Roman"/>
          <w:color w:val="auto"/>
          <w:sz w:val="24"/>
          <w:szCs w:val="24"/>
          <w:lang w:val="en-US" w:eastAsia="hu-HU"/>
        </w:rPr>
        <w:t xml:space="preserve"> main variables</w:t>
      </w:r>
      <w:bookmarkEnd w:id="1"/>
    </w:p>
    <w:p w14:paraId="386745BA" w14:textId="77777777" w:rsidR="00D14B4E" w:rsidRPr="00B27CBE" w:rsidRDefault="00D14B4E" w:rsidP="00D14B4E">
      <w:pPr>
        <w:rPr>
          <w:rFonts w:ascii="Times New Roman" w:hAnsi="Times New Roman" w:cs="Times New Roman"/>
          <w:lang w:val="en-US" w:eastAsia="hu-HU"/>
        </w:rPr>
      </w:pPr>
    </w:p>
    <w:tbl>
      <w:tblPr>
        <w:tblW w:w="893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90"/>
        <w:gridCol w:w="830"/>
        <w:gridCol w:w="900"/>
        <w:gridCol w:w="900"/>
        <w:gridCol w:w="810"/>
      </w:tblGrid>
      <w:tr w:rsidR="00B27CBE" w:rsidRPr="00B27CBE" w14:paraId="13A222CF" w14:textId="5C7F6E9B" w:rsidTr="007B30AC">
        <w:trPr>
          <w:trHeight w:val="340"/>
          <w:jc w:val="center"/>
        </w:trPr>
        <w:tc>
          <w:tcPr>
            <w:tcW w:w="54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9D87B5" w14:textId="77777777" w:rsidR="007B30AC" w:rsidRPr="00B27CBE" w:rsidRDefault="007B30AC" w:rsidP="00BB6F6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6C1D06" w14:textId="58A4E267" w:rsidR="007B30AC" w:rsidRPr="00B27CBE" w:rsidRDefault="007B30AC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ervention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nil"/>
            </w:tcBorders>
          </w:tcPr>
          <w:p w14:paraId="1FC307C1" w14:textId="18A64913" w:rsidR="007B30AC" w:rsidRPr="00B27CBE" w:rsidRDefault="007B30AC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Control</w:t>
            </w:r>
          </w:p>
        </w:tc>
      </w:tr>
      <w:tr w:rsidR="00B27CBE" w:rsidRPr="00B27CBE" w14:paraId="59E5E0BE" w14:textId="180D299E" w:rsidTr="007B30AC">
        <w:trPr>
          <w:trHeight w:val="340"/>
          <w:jc w:val="center"/>
        </w:trPr>
        <w:tc>
          <w:tcPr>
            <w:tcW w:w="54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1E1872" w14:textId="77777777" w:rsidR="007B30AC" w:rsidRPr="00B27CBE" w:rsidRDefault="007B30AC" w:rsidP="00835F1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9C9E8F" w14:textId="1CBBA789" w:rsidR="007B30AC" w:rsidRPr="00B27CBE" w:rsidRDefault="007B30AC" w:rsidP="00835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Raw M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7BC949" w14:textId="77777777" w:rsidR="007B30AC" w:rsidRPr="00B27CBE" w:rsidRDefault="007B30AC" w:rsidP="00835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SD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2D8627C2" w14:textId="5A640A7C" w:rsidR="007B30AC" w:rsidRPr="00B27CBE" w:rsidRDefault="007B30AC" w:rsidP="00835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Raw M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4C025635" w14:textId="21585840" w:rsidR="007B30AC" w:rsidRPr="00B27CBE" w:rsidRDefault="007B30AC" w:rsidP="00835F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SD</w:t>
            </w:r>
          </w:p>
        </w:tc>
      </w:tr>
      <w:tr w:rsidR="00B27CBE" w:rsidRPr="00B27CBE" w14:paraId="36A3CA6A" w14:textId="10B217DB" w:rsidTr="007B30AC">
        <w:trPr>
          <w:trHeight w:val="55"/>
          <w:jc w:val="center"/>
        </w:trPr>
        <w:tc>
          <w:tcPr>
            <w:tcW w:w="5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B017" w14:textId="24AAF1DE" w:rsidR="007B30AC" w:rsidRPr="00B27CBE" w:rsidRDefault="007B30AC" w:rsidP="00BB6F6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ccuracy of fake news – immediately post-intervention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3EBF" w14:textId="1874A616" w:rsidR="007B30AC" w:rsidRPr="00B27CBE" w:rsidRDefault="007B30AC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8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D770" w14:textId="1ED77498" w:rsidR="007B30AC" w:rsidRPr="00B27CBE" w:rsidRDefault="007B30AC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4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1344DE11" w14:textId="5A424D6A" w:rsidR="007B30AC" w:rsidRPr="00B27CBE" w:rsidRDefault="007B30AC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9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1B49F5EA" w14:textId="5B83D410" w:rsidR="007B30AC" w:rsidRPr="00B27CBE" w:rsidRDefault="007B30AC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48</w:t>
            </w:r>
          </w:p>
        </w:tc>
      </w:tr>
      <w:tr w:rsidR="00B27CBE" w:rsidRPr="00B27CBE" w14:paraId="2DB40E62" w14:textId="7F6BE52D" w:rsidTr="007B30AC">
        <w:trPr>
          <w:trHeight w:val="300"/>
          <w:jc w:val="center"/>
        </w:trPr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44991F79" w14:textId="0A0903E4" w:rsidR="007B30AC" w:rsidRPr="00B27CBE" w:rsidRDefault="007B30AC" w:rsidP="00BB6F6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ccuracy of real news – immediately post-interventio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1592C10" w14:textId="7D935340" w:rsidR="007B30AC" w:rsidRPr="00B27CBE" w:rsidRDefault="007B30AC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FC4A1E" w14:textId="16EB9658" w:rsidR="007B30AC" w:rsidRPr="00B27CBE" w:rsidRDefault="007B30AC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43</w:t>
            </w:r>
          </w:p>
        </w:tc>
        <w:tc>
          <w:tcPr>
            <w:tcW w:w="900" w:type="dxa"/>
          </w:tcPr>
          <w:p w14:paraId="51662248" w14:textId="612A4697" w:rsidR="007B30AC" w:rsidRPr="00B27CBE" w:rsidRDefault="007B30AC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50</w:t>
            </w:r>
          </w:p>
        </w:tc>
        <w:tc>
          <w:tcPr>
            <w:tcW w:w="810" w:type="dxa"/>
          </w:tcPr>
          <w:p w14:paraId="6943E103" w14:textId="62DF31D7" w:rsidR="007B30AC" w:rsidRPr="00B27CBE" w:rsidRDefault="007B30AC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41</w:t>
            </w:r>
          </w:p>
        </w:tc>
      </w:tr>
      <w:tr w:rsidR="00B27CBE" w:rsidRPr="00B27CBE" w14:paraId="3355B153" w14:textId="6C1C1F0E" w:rsidTr="007B30AC">
        <w:trPr>
          <w:trHeight w:val="300"/>
          <w:jc w:val="center"/>
        </w:trPr>
        <w:tc>
          <w:tcPr>
            <w:tcW w:w="5490" w:type="dxa"/>
            <w:shd w:val="clear" w:color="auto" w:fill="auto"/>
            <w:noWrap/>
            <w:vAlign w:val="bottom"/>
          </w:tcPr>
          <w:p w14:paraId="01735880" w14:textId="15CFC80B" w:rsidR="007B30AC" w:rsidRPr="00B27CBE" w:rsidRDefault="007B30AC" w:rsidP="001A052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Accuracy of fake news – follow-up 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4116E943" w14:textId="17D28CC1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8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6FF831D" w14:textId="5664CB3C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44</w:t>
            </w:r>
          </w:p>
        </w:tc>
        <w:tc>
          <w:tcPr>
            <w:tcW w:w="900" w:type="dxa"/>
            <w:shd w:val="clear" w:color="auto" w:fill="auto"/>
          </w:tcPr>
          <w:p w14:paraId="266ACD19" w14:textId="0899BFBC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96</w:t>
            </w:r>
          </w:p>
        </w:tc>
        <w:tc>
          <w:tcPr>
            <w:tcW w:w="810" w:type="dxa"/>
            <w:shd w:val="clear" w:color="auto" w:fill="auto"/>
          </w:tcPr>
          <w:p w14:paraId="0DE05CAB" w14:textId="79417EEB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41</w:t>
            </w:r>
          </w:p>
        </w:tc>
      </w:tr>
      <w:tr w:rsidR="00B27CBE" w:rsidRPr="00B27CBE" w14:paraId="58B26DEA" w14:textId="734FB3E8" w:rsidTr="007B30AC">
        <w:trPr>
          <w:trHeight w:val="300"/>
          <w:jc w:val="center"/>
        </w:trPr>
        <w:tc>
          <w:tcPr>
            <w:tcW w:w="5490" w:type="dxa"/>
            <w:shd w:val="clear" w:color="auto" w:fill="auto"/>
            <w:noWrap/>
            <w:vAlign w:val="bottom"/>
          </w:tcPr>
          <w:p w14:paraId="28C80322" w14:textId="50FDDD9E" w:rsidR="007B30AC" w:rsidRPr="00B27CBE" w:rsidRDefault="007B30AC" w:rsidP="001A052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ccuracy of real news – follow-up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C2CF6FC" w14:textId="41543858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4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40BEDE7" w14:textId="66987CE2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47</w:t>
            </w:r>
          </w:p>
        </w:tc>
        <w:tc>
          <w:tcPr>
            <w:tcW w:w="900" w:type="dxa"/>
          </w:tcPr>
          <w:p w14:paraId="5C77225B" w14:textId="29863643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52</w:t>
            </w:r>
          </w:p>
        </w:tc>
        <w:tc>
          <w:tcPr>
            <w:tcW w:w="810" w:type="dxa"/>
          </w:tcPr>
          <w:p w14:paraId="53B5B66E" w14:textId="56F3D477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48</w:t>
            </w:r>
          </w:p>
        </w:tc>
      </w:tr>
      <w:tr w:rsidR="00B27CBE" w:rsidRPr="00B27CBE" w14:paraId="04DBBF0D" w14:textId="7D246A35" w:rsidTr="007B30AC">
        <w:trPr>
          <w:trHeight w:val="300"/>
          <w:jc w:val="center"/>
        </w:trPr>
        <w:tc>
          <w:tcPr>
            <w:tcW w:w="5490" w:type="dxa"/>
            <w:shd w:val="clear" w:color="auto" w:fill="auto"/>
            <w:noWrap/>
            <w:vAlign w:val="bottom"/>
          </w:tcPr>
          <w:p w14:paraId="2F1AA332" w14:textId="5E5E8CD3" w:rsidR="007B30AC" w:rsidRPr="00B27CBE" w:rsidRDefault="007B30AC" w:rsidP="001A052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ullshit receptivity – pre-intervention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2BF38CAF" w14:textId="1382DBF3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4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968CF0C" w14:textId="01080628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1</w:t>
            </w:r>
          </w:p>
        </w:tc>
        <w:tc>
          <w:tcPr>
            <w:tcW w:w="900" w:type="dxa"/>
          </w:tcPr>
          <w:p w14:paraId="4D728BE2" w14:textId="55625C3B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37</w:t>
            </w:r>
          </w:p>
        </w:tc>
        <w:tc>
          <w:tcPr>
            <w:tcW w:w="810" w:type="dxa"/>
          </w:tcPr>
          <w:p w14:paraId="790B61B2" w14:textId="0CB546A1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89</w:t>
            </w:r>
          </w:p>
        </w:tc>
      </w:tr>
      <w:tr w:rsidR="00B27CBE" w:rsidRPr="00B27CBE" w14:paraId="567D5ABA" w14:textId="44AFDFFA" w:rsidTr="007B30AC">
        <w:trPr>
          <w:trHeight w:val="300"/>
          <w:jc w:val="center"/>
        </w:trPr>
        <w:tc>
          <w:tcPr>
            <w:tcW w:w="5490" w:type="dxa"/>
            <w:shd w:val="clear" w:color="auto" w:fill="auto"/>
            <w:noWrap/>
            <w:vAlign w:val="bottom"/>
          </w:tcPr>
          <w:p w14:paraId="4D3620C9" w14:textId="75C5919A" w:rsidR="007B30AC" w:rsidRPr="00B27CBE" w:rsidRDefault="007B30AC" w:rsidP="001A052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ullshit receptivity – post-intervention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0948FDE" w14:textId="1965D228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9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E60111D" w14:textId="1B148C77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81</w:t>
            </w:r>
          </w:p>
        </w:tc>
        <w:tc>
          <w:tcPr>
            <w:tcW w:w="900" w:type="dxa"/>
          </w:tcPr>
          <w:p w14:paraId="7E0CD6CA" w14:textId="23CA3444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08</w:t>
            </w:r>
          </w:p>
        </w:tc>
        <w:tc>
          <w:tcPr>
            <w:tcW w:w="810" w:type="dxa"/>
          </w:tcPr>
          <w:p w14:paraId="2A304C78" w14:textId="3731F9B3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82</w:t>
            </w:r>
          </w:p>
        </w:tc>
      </w:tr>
      <w:tr w:rsidR="00B27CBE" w:rsidRPr="00B27CBE" w14:paraId="23951805" w14:textId="19F2587C" w:rsidTr="007B30AC">
        <w:trPr>
          <w:trHeight w:val="300"/>
          <w:jc w:val="center"/>
        </w:trPr>
        <w:tc>
          <w:tcPr>
            <w:tcW w:w="5490" w:type="dxa"/>
            <w:shd w:val="clear" w:color="auto" w:fill="auto"/>
            <w:noWrap/>
            <w:vAlign w:val="bottom"/>
          </w:tcPr>
          <w:p w14:paraId="74B3F350" w14:textId="7C726B5C" w:rsidR="007B30AC" w:rsidRPr="00B27CBE" w:rsidRDefault="007B30AC" w:rsidP="001A052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Bullshit receptivity – follow-up 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68A2BC4" w14:textId="05FCDF56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DBDC0A9" w14:textId="5E22D703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87</w:t>
            </w:r>
          </w:p>
        </w:tc>
        <w:tc>
          <w:tcPr>
            <w:tcW w:w="900" w:type="dxa"/>
          </w:tcPr>
          <w:p w14:paraId="01CF6762" w14:textId="40AD944D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28</w:t>
            </w:r>
          </w:p>
        </w:tc>
        <w:tc>
          <w:tcPr>
            <w:tcW w:w="810" w:type="dxa"/>
          </w:tcPr>
          <w:p w14:paraId="01394C11" w14:textId="408AE518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83</w:t>
            </w:r>
          </w:p>
        </w:tc>
      </w:tr>
      <w:tr w:rsidR="00B27CBE" w:rsidRPr="00B27CBE" w14:paraId="7FA2B2DA" w14:textId="0E27D270" w:rsidTr="007B30AC">
        <w:trPr>
          <w:trHeight w:val="300"/>
          <w:jc w:val="center"/>
        </w:trPr>
        <w:tc>
          <w:tcPr>
            <w:tcW w:w="5490" w:type="dxa"/>
            <w:shd w:val="clear" w:color="auto" w:fill="auto"/>
            <w:noWrap/>
            <w:vAlign w:val="bottom"/>
          </w:tcPr>
          <w:p w14:paraId="02C6914E" w14:textId="6B1A9945" w:rsidR="007B30AC" w:rsidRPr="00B27CBE" w:rsidRDefault="007B30AC" w:rsidP="001A052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Cognitive reflection – immediately post-intervention 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6C10773" w14:textId="0627EB09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.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6477D68" w14:textId="2E25EE95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44</w:t>
            </w:r>
          </w:p>
        </w:tc>
        <w:tc>
          <w:tcPr>
            <w:tcW w:w="900" w:type="dxa"/>
          </w:tcPr>
          <w:p w14:paraId="6655E0EF" w14:textId="77FA74E0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.12</w:t>
            </w:r>
          </w:p>
        </w:tc>
        <w:tc>
          <w:tcPr>
            <w:tcW w:w="810" w:type="dxa"/>
          </w:tcPr>
          <w:p w14:paraId="28C0D740" w14:textId="3FF7D204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33</w:t>
            </w:r>
          </w:p>
        </w:tc>
      </w:tr>
      <w:tr w:rsidR="00B27CBE" w:rsidRPr="00B27CBE" w14:paraId="4EDDDCFD" w14:textId="090E78F3" w:rsidTr="007B30AC">
        <w:trPr>
          <w:trHeight w:val="300"/>
          <w:jc w:val="center"/>
        </w:trPr>
        <w:tc>
          <w:tcPr>
            <w:tcW w:w="5490" w:type="dxa"/>
            <w:shd w:val="clear" w:color="auto" w:fill="auto"/>
            <w:noWrap/>
            <w:vAlign w:val="bottom"/>
          </w:tcPr>
          <w:p w14:paraId="7D8B7FCE" w14:textId="5B7B3B1E" w:rsidR="007B30AC" w:rsidRPr="00B27CBE" w:rsidRDefault="007B30AC" w:rsidP="001A052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ed for cognition – immediately post-intervention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6BB30F86" w14:textId="27A312E8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.9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F67741A" w14:textId="05954A40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11</w:t>
            </w:r>
          </w:p>
        </w:tc>
        <w:tc>
          <w:tcPr>
            <w:tcW w:w="900" w:type="dxa"/>
          </w:tcPr>
          <w:p w14:paraId="15E50586" w14:textId="593E52C8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.86</w:t>
            </w:r>
          </w:p>
        </w:tc>
        <w:tc>
          <w:tcPr>
            <w:tcW w:w="810" w:type="dxa"/>
          </w:tcPr>
          <w:p w14:paraId="0B42B113" w14:textId="51405086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9</w:t>
            </w:r>
          </w:p>
        </w:tc>
      </w:tr>
      <w:tr w:rsidR="00B27CBE" w:rsidRPr="00B27CBE" w14:paraId="7519A157" w14:textId="188FD6DF" w:rsidTr="007B30AC">
        <w:trPr>
          <w:trHeight w:val="300"/>
          <w:jc w:val="center"/>
        </w:trPr>
        <w:tc>
          <w:tcPr>
            <w:tcW w:w="5490" w:type="dxa"/>
            <w:shd w:val="clear" w:color="auto" w:fill="auto"/>
            <w:noWrap/>
            <w:vAlign w:val="bottom"/>
          </w:tcPr>
          <w:p w14:paraId="573F384B" w14:textId="517D2E83" w:rsidR="007B30AC" w:rsidRPr="00B27CBE" w:rsidRDefault="007B30AC" w:rsidP="001A052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Digital literacy – follow-up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2F5F80C5" w14:textId="7A6AA9DE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DDBD224" w14:textId="0A6CD5C9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66</w:t>
            </w:r>
          </w:p>
        </w:tc>
        <w:tc>
          <w:tcPr>
            <w:tcW w:w="900" w:type="dxa"/>
          </w:tcPr>
          <w:p w14:paraId="547821D7" w14:textId="65B5BADB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29</w:t>
            </w:r>
          </w:p>
        </w:tc>
        <w:tc>
          <w:tcPr>
            <w:tcW w:w="810" w:type="dxa"/>
          </w:tcPr>
          <w:p w14:paraId="6132E43E" w14:textId="402225B5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62</w:t>
            </w:r>
          </w:p>
        </w:tc>
      </w:tr>
      <w:tr w:rsidR="007B30AC" w:rsidRPr="00B27CBE" w14:paraId="6C4C630F" w14:textId="786AFBB2" w:rsidTr="007B30AC">
        <w:trPr>
          <w:trHeight w:val="300"/>
          <w:jc w:val="center"/>
        </w:trPr>
        <w:tc>
          <w:tcPr>
            <w:tcW w:w="5490" w:type="dxa"/>
            <w:shd w:val="clear" w:color="auto" w:fill="auto"/>
            <w:noWrap/>
            <w:vAlign w:val="bottom"/>
          </w:tcPr>
          <w:p w14:paraId="16528B33" w14:textId="6A2CBDE0" w:rsidR="007B30AC" w:rsidRPr="00B27CBE" w:rsidRDefault="007B30AC" w:rsidP="001A052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Conspiracy mentality – follow-up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77B2D1FB" w14:textId="4A9838F6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6.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22E7BB4" w14:textId="445B2B30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4.70</w:t>
            </w:r>
          </w:p>
        </w:tc>
        <w:tc>
          <w:tcPr>
            <w:tcW w:w="900" w:type="dxa"/>
          </w:tcPr>
          <w:p w14:paraId="4DE49EA7" w14:textId="037BBB49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8.10</w:t>
            </w:r>
          </w:p>
        </w:tc>
        <w:tc>
          <w:tcPr>
            <w:tcW w:w="810" w:type="dxa"/>
          </w:tcPr>
          <w:p w14:paraId="3B46C3AA" w14:textId="7850E821" w:rsidR="007B30AC" w:rsidRPr="00B27CBE" w:rsidRDefault="007B30AC" w:rsidP="001A05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4.84</w:t>
            </w:r>
          </w:p>
        </w:tc>
      </w:tr>
    </w:tbl>
    <w:p w14:paraId="333F98E5" w14:textId="77777777" w:rsidR="007B30AC" w:rsidRPr="00B27CBE" w:rsidRDefault="007B30AC" w:rsidP="001A0522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56E9B5D4" w14:textId="0AA34975" w:rsidR="00E3464F" w:rsidRPr="00B27CBE" w:rsidRDefault="00A1474C" w:rsidP="001A052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27CBE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: </w:t>
      </w:r>
      <w:r w:rsidRPr="00B27CBE">
        <w:rPr>
          <w:rFonts w:ascii="Times New Roman" w:hAnsi="Times New Roman" w:cs="Times New Roman"/>
          <w:sz w:val="20"/>
          <w:szCs w:val="20"/>
          <w:lang w:val="en-US"/>
        </w:rPr>
        <w:t xml:space="preserve">The acceptance of fake and real news was measured with a scale from 1 (not at all accurate) </w:t>
      </w:r>
      <w:r w:rsidRPr="00B27CBE">
        <w:rPr>
          <w:rFonts w:ascii="Times New Roman" w:hAnsi="Times New Roman" w:cs="Times New Roman"/>
          <w:sz w:val="20"/>
          <w:szCs w:val="20"/>
          <w:lang w:val="en-US"/>
        </w:rPr>
        <w:br/>
        <w:t xml:space="preserve">to 4 (very accurate), higher means indicate higher perceived accuracy. </w:t>
      </w:r>
      <w:r w:rsidR="00417938" w:rsidRPr="00B27CBE">
        <w:rPr>
          <w:rFonts w:ascii="Times New Roman" w:hAnsi="Times New Roman" w:cs="Times New Roman"/>
          <w:sz w:val="20"/>
          <w:szCs w:val="20"/>
          <w:lang w:val="en-US"/>
        </w:rPr>
        <w:t>Bullshit receptivity scales were measured using 5-point Likert scales (1 – not at all profound; 5 – very profound)</w:t>
      </w:r>
      <w:r w:rsidR="0070398E" w:rsidRPr="00B27CBE">
        <w:rPr>
          <w:rFonts w:ascii="Times New Roman" w:hAnsi="Times New Roman" w:cs="Times New Roman"/>
          <w:sz w:val="20"/>
          <w:szCs w:val="20"/>
          <w:lang w:val="en-US"/>
        </w:rPr>
        <w:t>: the higher the mean, the greater bullshit receptivity is</w:t>
      </w:r>
      <w:r w:rsidR="00417938" w:rsidRPr="00B27CBE">
        <w:rPr>
          <w:rFonts w:ascii="Times New Roman" w:hAnsi="Times New Roman" w:cs="Times New Roman"/>
          <w:sz w:val="20"/>
          <w:szCs w:val="20"/>
          <w:lang w:val="en-US"/>
        </w:rPr>
        <w:t xml:space="preserve">. Cognitive reflection items were coded as correct (1) and wrong (0), </w:t>
      </w:r>
      <w:r w:rsidR="00BD38C6" w:rsidRPr="00B27CBE">
        <w:rPr>
          <w:rFonts w:ascii="Times New Roman" w:hAnsi="Times New Roman" w:cs="Times New Roman"/>
          <w:sz w:val="20"/>
          <w:szCs w:val="20"/>
          <w:lang w:val="en-US"/>
        </w:rPr>
        <w:t xml:space="preserve">and a </w:t>
      </w:r>
      <w:r w:rsidR="00417938" w:rsidRPr="00B27CBE">
        <w:rPr>
          <w:rFonts w:ascii="Times New Roman" w:hAnsi="Times New Roman" w:cs="Times New Roman"/>
          <w:sz w:val="20"/>
          <w:szCs w:val="20"/>
          <w:lang w:val="en-US"/>
        </w:rPr>
        <w:t xml:space="preserve">higher mean </w:t>
      </w:r>
      <w:r w:rsidR="00BD38C6" w:rsidRPr="00B27CBE">
        <w:rPr>
          <w:rFonts w:ascii="Times New Roman" w:hAnsi="Times New Roman" w:cs="Times New Roman"/>
          <w:sz w:val="20"/>
          <w:szCs w:val="20"/>
          <w:lang w:val="en-US"/>
        </w:rPr>
        <w:t>represents</w:t>
      </w:r>
      <w:r w:rsidR="00417938" w:rsidRPr="00B27CBE">
        <w:rPr>
          <w:rFonts w:ascii="Times New Roman" w:hAnsi="Times New Roman" w:cs="Times New Roman"/>
          <w:sz w:val="20"/>
          <w:szCs w:val="20"/>
          <w:lang w:val="en-US"/>
        </w:rPr>
        <w:t xml:space="preserve"> higher analytical thinking. We used 7-point Likert scale</w:t>
      </w:r>
      <w:r w:rsidR="00B10D60" w:rsidRPr="00B27CBE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417938" w:rsidRPr="00B27CBE">
        <w:rPr>
          <w:rFonts w:ascii="Times New Roman" w:hAnsi="Times New Roman" w:cs="Times New Roman"/>
          <w:sz w:val="20"/>
          <w:szCs w:val="20"/>
          <w:lang w:val="en-US"/>
        </w:rPr>
        <w:t xml:space="preserve"> to measure </w:t>
      </w:r>
      <w:r w:rsidR="00BD38C6" w:rsidRPr="00B27CBE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417938" w:rsidRPr="00B27CBE">
        <w:rPr>
          <w:rFonts w:ascii="Times New Roman" w:hAnsi="Times New Roman" w:cs="Times New Roman"/>
          <w:sz w:val="20"/>
          <w:szCs w:val="20"/>
          <w:lang w:val="en-US"/>
        </w:rPr>
        <w:t>Need for cognition (1 – I don’t agree at all; 7 – I completely agree)</w:t>
      </w:r>
      <w:r w:rsidR="0070398E" w:rsidRPr="00B27CBE">
        <w:rPr>
          <w:rFonts w:ascii="Times New Roman" w:hAnsi="Times New Roman" w:cs="Times New Roman"/>
          <w:sz w:val="20"/>
          <w:szCs w:val="20"/>
          <w:lang w:val="en-US"/>
        </w:rPr>
        <w:t xml:space="preserve">: the higher the mean, the greater the need for cognition. Answers to the Digital literacy items ranged between 1 (never) and 5 (very often), lower means indicate higher digital literacy. Conspiracy mentality was measured with a scale from 1 (low conspiracy mentality) to 11 (high conspiracy mentality): the higher the mean, the higher the conspiracy mentality is. </w:t>
      </w:r>
    </w:p>
    <w:p w14:paraId="1DF7CC41" w14:textId="77777777" w:rsidR="00E3464F" w:rsidRPr="00B27CBE" w:rsidRDefault="00E3464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27CB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6639CAD" w14:textId="7FB0C8B3" w:rsidR="00E3464F" w:rsidRPr="00B27CBE" w:rsidRDefault="00E3464F" w:rsidP="00D14B4E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2" w:name="_Toc127645506"/>
      <w:r w:rsidRPr="00B27CBE">
        <w:rPr>
          <w:rFonts w:ascii="Times New Roman" w:eastAsiaTheme="minorEastAsia" w:hAnsi="Times New Roman" w:cs="Times New Roman"/>
          <w:color w:val="auto"/>
          <w:sz w:val="24"/>
          <w:szCs w:val="24"/>
          <w:lang w:val="en-US" w:eastAsia="hu-HU"/>
        </w:rPr>
        <w:lastRenderedPageBreak/>
        <w:t xml:space="preserve">Table S2: </w:t>
      </w:r>
      <w:r w:rsidRPr="00B27CBE">
        <w:rPr>
          <w:rFonts w:ascii="Times New Roman" w:hAnsi="Times New Roman" w:cs="Times New Roman"/>
          <w:color w:val="auto"/>
          <w:sz w:val="24"/>
          <w:szCs w:val="24"/>
          <w:lang w:val="en-US"/>
        </w:rPr>
        <w:t>Sharing frequencies of fake and real news</w:t>
      </w:r>
      <w:bookmarkEnd w:id="2"/>
    </w:p>
    <w:p w14:paraId="3C1068DF" w14:textId="77777777" w:rsidR="00D14B4E" w:rsidRPr="00B27CBE" w:rsidRDefault="00D14B4E" w:rsidP="00D14B4E">
      <w:pPr>
        <w:rPr>
          <w:rFonts w:ascii="Times New Roman" w:hAnsi="Times New Roman" w:cs="Times New Roman"/>
          <w:lang w:val="en-US"/>
        </w:rPr>
      </w:pPr>
    </w:p>
    <w:tbl>
      <w:tblPr>
        <w:tblW w:w="93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30"/>
        <w:gridCol w:w="1057"/>
        <w:gridCol w:w="1058"/>
        <w:gridCol w:w="1057"/>
        <w:gridCol w:w="1058"/>
      </w:tblGrid>
      <w:tr w:rsidR="00B27CBE" w:rsidRPr="00B27CBE" w14:paraId="37AA45FE" w14:textId="77777777" w:rsidTr="007B30AC">
        <w:trPr>
          <w:trHeight w:val="340"/>
          <w:jc w:val="center"/>
        </w:trPr>
        <w:tc>
          <w:tcPr>
            <w:tcW w:w="51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D5258B" w14:textId="77777777" w:rsidR="00C479EB" w:rsidRPr="00B27CBE" w:rsidRDefault="00C479EB" w:rsidP="003C52D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0E1C30" w14:textId="77777777" w:rsidR="00C479EB" w:rsidRPr="00B27CBE" w:rsidRDefault="00C479EB" w:rsidP="003C52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ervention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nil"/>
            </w:tcBorders>
          </w:tcPr>
          <w:p w14:paraId="525C3D58" w14:textId="77777777" w:rsidR="00C479EB" w:rsidRPr="00B27CBE" w:rsidRDefault="00C479EB" w:rsidP="003C52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Control</w:t>
            </w:r>
          </w:p>
        </w:tc>
      </w:tr>
      <w:tr w:rsidR="00B27CBE" w:rsidRPr="00B27CBE" w14:paraId="53055600" w14:textId="77777777" w:rsidTr="007B30AC">
        <w:trPr>
          <w:trHeight w:val="340"/>
          <w:jc w:val="center"/>
        </w:trPr>
        <w:tc>
          <w:tcPr>
            <w:tcW w:w="5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4BDFC4" w14:textId="77777777" w:rsidR="00C479EB" w:rsidRPr="00B27CBE" w:rsidRDefault="00C479EB" w:rsidP="003C52D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D42869" w14:textId="77777777" w:rsidR="00C479EB" w:rsidRPr="00B27CBE" w:rsidRDefault="00C479EB" w:rsidP="003C52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Raw M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1F258D" w14:textId="77777777" w:rsidR="00C479EB" w:rsidRPr="00B27CBE" w:rsidRDefault="00C479EB" w:rsidP="003C52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SD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vAlign w:val="center"/>
          </w:tcPr>
          <w:p w14:paraId="56F07128" w14:textId="77777777" w:rsidR="00C479EB" w:rsidRPr="00B27CBE" w:rsidRDefault="00C479EB" w:rsidP="003C52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Raw M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6131EAB0" w14:textId="77777777" w:rsidR="00C479EB" w:rsidRPr="00B27CBE" w:rsidRDefault="00C479EB" w:rsidP="003C52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SD</w:t>
            </w:r>
          </w:p>
        </w:tc>
      </w:tr>
      <w:tr w:rsidR="00B27CBE" w:rsidRPr="00B27CBE" w14:paraId="70A944BD" w14:textId="77777777" w:rsidTr="007B30AC">
        <w:trPr>
          <w:trHeight w:val="55"/>
          <w:jc w:val="center"/>
        </w:trPr>
        <w:tc>
          <w:tcPr>
            <w:tcW w:w="51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25B4" w14:textId="24420A52" w:rsidR="00C479EB" w:rsidRPr="00B27CBE" w:rsidRDefault="00C479EB" w:rsidP="003C52D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ake news sharing – immediately post-intervention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2CDB" w14:textId="74614E32" w:rsidR="00C479EB" w:rsidRPr="00B27CBE" w:rsidRDefault="00C479EB" w:rsidP="003C52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20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8575" w14:textId="74F76703" w:rsidR="00C479EB" w:rsidRPr="00B27CBE" w:rsidRDefault="00C479EB" w:rsidP="003C52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7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</w:tcPr>
          <w:p w14:paraId="16EDA050" w14:textId="4CA80465" w:rsidR="00C479EB" w:rsidRPr="00B27CBE" w:rsidRDefault="00C479EB" w:rsidP="003C52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20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</w:tcPr>
          <w:p w14:paraId="352BE97E" w14:textId="231CB0BF" w:rsidR="00C479EB" w:rsidRPr="00B27CBE" w:rsidRDefault="00C479EB" w:rsidP="003C52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5</w:t>
            </w:r>
          </w:p>
        </w:tc>
      </w:tr>
      <w:tr w:rsidR="00B27CBE" w:rsidRPr="00B27CBE" w14:paraId="4B887CDB" w14:textId="77777777" w:rsidTr="007B30AC">
        <w:trPr>
          <w:trHeight w:val="300"/>
          <w:jc w:val="center"/>
        </w:trPr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28BEE8D1" w14:textId="57CED95E" w:rsidR="00C479EB" w:rsidRPr="00B27CBE" w:rsidRDefault="00C479EB" w:rsidP="003C52D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Real news sharing – immediately post-intervention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EF671F8" w14:textId="3E13C955" w:rsidR="00C479EB" w:rsidRPr="00B27CBE" w:rsidRDefault="00C479EB" w:rsidP="003C52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3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F7EFAFB" w14:textId="0DDF51F5" w:rsidR="00C479EB" w:rsidRPr="00B27CBE" w:rsidRDefault="00C479EB" w:rsidP="003C52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01</w:t>
            </w:r>
          </w:p>
        </w:tc>
        <w:tc>
          <w:tcPr>
            <w:tcW w:w="1057" w:type="dxa"/>
          </w:tcPr>
          <w:p w14:paraId="156F3864" w14:textId="77614612" w:rsidR="00C479EB" w:rsidRPr="00B27CBE" w:rsidRDefault="00C479EB" w:rsidP="003C52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29</w:t>
            </w:r>
          </w:p>
        </w:tc>
        <w:tc>
          <w:tcPr>
            <w:tcW w:w="1058" w:type="dxa"/>
          </w:tcPr>
          <w:p w14:paraId="66D3198F" w14:textId="1B5407F7" w:rsidR="00C479EB" w:rsidRPr="00B27CBE" w:rsidRDefault="00C479EB" w:rsidP="003C52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86</w:t>
            </w:r>
          </w:p>
        </w:tc>
      </w:tr>
      <w:tr w:rsidR="00B27CBE" w:rsidRPr="00B27CBE" w14:paraId="4B2B7A14" w14:textId="77777777" w:rsidTr="007B30AC">
        <w:trPr>
          <w:trHeight w:val="300"/>
          <w:jc w:val="center"/>
        </w:trPr>
        <w:tc>
          <w:tcPr>
            <w:tcW w:w="5130" w:type="dxa"/>
            <w:shd w:val="clear" w:color="auto" w:fill="auto"/>
            <w:noWrap/>
            <w:vAlign w:val="bottom"/>
          </w:tcPr>
          <w:p w14:paraId="4E2ACBB4" w14:textId="357DCD98" w:rsidR="00C479EB" w:rsidRPr="00B27CBE" w:rsidRDefault="00C479EB" w:rsidP="003C52D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Fake news sharing – follow-up 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AD592AE" w14:textId="1D41630D" w:rsidR="00C479EB" w:rsidRPr="00B27CBE" w:rsidRDefault="00C479EB" w:rsidP="003C52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09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4E68F254" w14:textId="53C9CBC7" w:rsidR="00C479EB" w:rsidRPr="00B27CBE" w:rsidRDefault="00C479EB" w:rsidP="003C52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4</w:t>
            </w:r>
            <w:r w:rsidR="007B30AC"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</w:t>
            </w:r>
          </w:p>
        </w:tc>
        <w:tc>
          <w:tcPr>
            <w:tcW w:w="1057" w:type="dxa"/>
            <w:shd w:val="clear" w:color="auto" w:fill="auto"/>
          </w:tcPr>
          <w:p w14:paraId="2B25678B" w14:textId="4B5D41B1" w:rsidR="00C479EB" w:rsidRPr="00B27CBE" w:rsidRDefault="007B30AC" w:rsidP="003C52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07</w:t>
            </w:r>
          </w:p>
        </w:tc>
        <w:tc>
          <w:tcPr>
            <w:tcW w:w="1058" w:type="dxa"/>
            <w:shd w:val="clear" w:color="auto" w:fill="auto"/>
          </w:tcPr>
          <w:p w14:paraId="55020FF8" w14:textId="084A2A73" w:rsidR="00C479EB" w:rsidRPr="00B27CBE" w:rsidRDefault="00C479EB" w:rsidP="003C52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4</w:t>
            </w:r>
            <w:r w:rsidR="007B30AC"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</w:tr>
      <w:tr w:rsidR="00B27CBE" w:rsidRPr="00B27CBE" w14:paraId="1FD32FDB" w14:textId="77777777" w:rsidTr="007B30AC">
        <w:trPr>
          <w:trHeight w:val="300"/>
          <w:jc w:val="center"/>
        </w:trPr>
        <w:tc>
          <w:tcPr>
            <w:tcW w:w="5130" w:type="dxa"/>
            <w:shd w:val="clear" w:color="auto" w:fill="auto"/>
            <w:noWrap/>
            <w:vAlign w:val="bottom"/>
          </w:tcPr>
          <w:p w14:paraId="5DF73B10" w14:textId="62DE83A0" w:rsidR="00C479EB" w:rsidRPr="00B27CBE" w:rsidRDefault="00C479EB" w:rsidP="003C52D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Real news sharing – follow-up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0A1C0EE" w14:textId="5B328635" w:rsidR="00C479EB" w:rsidRPr="00B27CBE" w:rsidRDefault="007B30AC" w:rsidP="003C52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27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08736ECA" w14:textId="666FA471" w:rsidR="00C479EB" w:rsidRPr="00B27CBE" w:rsidRDefault="00C479EB" w:rsidP="003C52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</w:t>
            </w:r>
            <w:r w:rsidR="007B30AC"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6</w:t>
            </w:r>
          </w:p>
        </w:tc>
        <w:tc>
          <w:tcPr>
            <w:tcW w:w="1057" w:type="dxa"/>
          </w:tcPr>
          <w:p w14:paraId="4F6DE677" w14:textId="42CE4EA1" w:rsidR="00C479EB" w:rsidRPr="00B27CBE" w:rsidRDefault="007B30AC" w:rsidP="003C52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21</w:t>
            </w:r>
          </w:p>
        </w:tc>
        <w:tc>
          <w:tcPr>
            <w:tcW w:w="1058" w:type="dxa"/>
          </w:tcPr>
          <w:p w14:paraId="462F4E14" w14:textId="6B8906A4" w:rsidR="00C479EB" w:rsidRPr="00B27CBE" w:rsidRDefault="00C479EB" w:rsidP="003C52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</w:t>
            </w:r>
            <w:r w:rsidR="007B30AC"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7</w:t>
            </w:r>
          </w:p>
        </w:tc>
      </w:tr>
    </w:tbl>
    <w:p w14:paraId="17E523A0" w14:textId="01068C85" w:rsidR="009A0880" w:rsidRPr="00B27CBE" w:rsidRDefault="007B30AC" w:rsidP="007B30AC">
      <w:pPr>
        <w:pStyle w:val="NormalWeb"/>
        <w:spacing w:before="240" w:beforeAutospacing="0" w:after="240" w:afterAutospacing="0" w:line="480" w:lineRule="auto"/>
        <w:rPr>
          <w:i/>
          <w:iCs/>
          <w:sz w:val="20"/>
          <w:szCs w:val="20"/>
        </w:rPr>
      </w:pPr>
      <w:r w:rsidRPr="00B27CBE">
        <w:rPr>
          <w:i/>
          <w:sz w:val="20"/>
          <w:szCs w:val="20"/>
        </w:rPr>
        <w:t>Note:</w:t>
      </w:r>
      <w:r w:rsidRPr="00B27CBE">
        <w:rPr>
          <w:iCs/>
          <w:sz w:val="20"/>
          <w:szCs w:val="20"/>
        </w:rPr>
        <w:t xml:space="preserve"> Based on Pennycook and Rand (2019) the response options were: </w:t>
      </w:r>
      <w:r w:rsidRPr="00B27CBE">
        <w:rPr>
          <w:i/>
          <w:iCs/>
          <w:sz w:val="20"/>
          <w:szCs w:val="20"/>
        </w:rPr>
        <w:t>I never share any content online (0), no (0), maybe (1), yes (2)</w:t>
      </w:r>
    </w:p>
    <w:p w14:paraId="73497865" w14:textId="77777777" w:rsidR="009A0880" w:rsidRPr="00B27CBE" w:rsidRDefault="009A0880">
      <w:pP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B27CBE">
        <w:rPr>
          <w:rFonts w:ascii="Times New Roman" w:hAnsi="Times New Roman" w:cs="Times New Roman"/>
          <w:i/>
          <w:iCs/>
          <w:sz w:val="20"/>
          <w:szCs w:val="20"/>
          <w:lang w:val="en-US"/>
        </w:rPr>
        <w:br w:type="page"/>
      </w:r>
    </w:p>
    <w:p w14:paraId="5D542B1B" w14:textId="6A0E73AB" w:rsidR="007B30AC" w:rsidRPr="00B27CBE" w:rsidRDefault="009A0880" w:rsidP="00D14B4E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3" w:name="_Toc127645507"/>
      <w:r w:rsidRPr="00B27CBE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Media truth discernment results</w:t>
      </w:r>
      <w:bookmarkEnd w:id="3"/>
    </w:p>
    <w:p w14:paraId="4778660D" w14:textId="70EFCF05" w:rsidR="009A0880" w:rsidRPr="00B27CBE" w:rsidRDefault="009A0880" w:rsidP="009A0880">
      <w:pPr>
        <w:pStyle w:val="NormalWeb"/>
        <w:spacing w:before="240" w:beforeAutospacing="0" w:after="240" w:afterAutospacing="0" w:line="480" w:lineRule="auto"/>
        <w:jc w:val="center"/>
        <w:rPr>
          <w:b/>
          <w:bCs/>
        </w:rPr>
      </w:pPr>
    </w:p>
    <w:p w14:paraId="3AE5EBE7" w14:textId="5EDF5826" w:rsidR="00977D73" w:rsidRPr="00B27CBE" w:rsidRDefault="009A0880" w:rsidP="009A0880">
      <w:pPr>
        <w:pStyle w:val="NormalWeb"/>
        <w:spacing w:before="240" w:beforeAutospacing="0" w:after="240" w:afterAutospacing="0" w:line="480" w:lineRule="auto"/>
        <w:jc w:val="both"/>
        <w:rPr>
          <w:sz w:val="20"/>
          <w:szCs w:val="20"/>
        </w:rPr>
      </w:pPr>
      <w:r w:rsidRPr="00B27CBE">
        <w:rPr>
          <w:sz w:val="20"/>
          <w:szCs w:val="20"/>
        </w:rPr>
        <w:t xml:space="preserve">For the sake of clarity, in line with prior studies, we ran analyses to identify the effect of the intervention on a common composite score called media truth discernment. This score can be calculated by subtracting </w:t>
      </w:r>
      <w:r w:rsidR="007055A2" w:rsidRPr="00B27CBE">
        <w:rPr>
          <w:sz w:val="20"/>
          <w:szCs w:val="20"/>
        </w:rPr>
        <w:t>fake</w:t>
      </w:r>
      <w:r w:rsidRPr="00B27CBE">
        <w:rPr>
          <w:sz w:val="20"/>
          <w:szCs w:val="20"/>
        </w:rPr>
        <w:t xml:space="preserve"> news accuracy ratings from </w:t>
      </w:r>
      <w:r w:rsidR="007055A2" w:rsidRPr="00B27CBE">
        <w:rPr>
          <w:sz w:val="20"/>
          <w:szCs w:val="20"/>
        </w:rPr>
        <w:t xml:space="preserve">real </w:t>
      </w:r>
      <w:r w:rsidRPr="00B27CBE">
        <w:rPr>
          <w:sz w:val="20"/>
          <w:szCs w:val="20"/>
        </w:rPr>
        <w:t>news accuracy scores. According to the results, there was a significant treatment effect immediately after the intervention (</w:t>
      </w:r>
      <w:r w:rsidRPr="00B27CBE">
        <w:rPr>
          <w:i/>
          <w:iCs/>
          <w:sz w:val="20"/>
          <w:szCs w:val="20"/>
        </w:rPr>
        <w:t>b</w:t>
      </w:r>
      <w:r w:rsidRPr="00B27CBE">
        <w:rPr>
          <w:sz w:val="20"/>
          <w:szCs w:val="20"/>
        </w:rPr>
        <w:t xml:space="preserve">=0.15, </w:t>
      </w:r>
      <w:proofErr w:type="gramStart"/>
      <w:r w:rsidRPr="00B27CBE">
        <w:rPr>
          <w:i/>
          <w:iCs/>
          <w:sz w:val="20"/>
          <w:szCs w:val="20"/>
        </w:rPr>
        <w:t>t</w:t>
      </w:r>
      <w:r w:rsidRPr="00B27CBE">
        <w:rPr>
          <w:sz w:val="20"/>
          <w:szCs w:val="20"/>
        </w:rPr>
        <w:t>(</w:t>
      </w:r>
      <w:proofErr w:type="gramEnd"/>
      <w:r w:rsidRPr="00B27CBE">
        <w:rPr>
          <w:sz w:val="20"/>
          <w:szCs w:val="20"/>
        </w:rPr>
        <w:t xml:space="preserve">685)=3.62, </w:t>
      </w:r>
      <w:r w:rsidRPr="00B27CBE">
        <w:rPr>
          <w:i/>
          <w:iCs/>
          <w:sz w:val="20"/>
          <w:szCs w:val="20"/>
        </w:rPr>
        <w:t>p</w:t>
      </w:r>
      <w:r w:rsidRPr="00B27CBE">
        <w:rPr>
          <w:sz w:val="20"/>
          <w:szCs w:val="20"/>
        </w:rPr>
        <w:t xml:space="preserve">&lt;0.001, </w:t>
      </w:r>
      <w:r w:rsidRPr="00B27CBE">
        <w:rPr>
          <w:i/>
          <w:iCs/>
          <w:sz w:val="20"/>
          <w:szCs w:val="20"/>
        </w:rPr>
        <w:t>d</w:t>
      </w:r>
      <w:r w:rsidRPr="00B27CBE">
        <w:rPr>
          <w:sz w:val="20"/>
          <w:szCs w:val="20"/>
        </w:rPr>
        <w:t>=0.27), but a somewhat weaker effect was found in the long run (</w:t>
      </w:r>
      <w:r w:rsidRPr="00B27CBE">
        <w:rPr>
          <w:i/>
          <w:iCs/>
          <w:sz w:val="20"/>
          <w:szCs w:val="20"/>
        </w:rPr>
        <w:t>b</w:t>
      </w:r>
      <w:r w:rsidRPr="00B27CBE">
        <w:rPr>
          <w:sz w:val="20"/>
          <w:szCs w:val="20"/>
        </w:rPr>
        <w:t xml:space="preserve">=0.07, </w:t>
      </w:r>
      <w:r w:rsidRPr="00B27CBE">
        <w:rPr>
          <w:i/>
          <w:iCs/>
          <w:sz w:val="20"/>
          <w:szCs w:val="20"/>
        </w:rPr>
        <w:t>t</w:t>
      </w:r>
      <w:r w:rsidRPr="00B27CBE">
        <w:rPr>
          <w:sz w:val="20"/>
          <w:szCs w:val="20"/>
        </w:rPr>
        <w:t xml:space="preserve">(574)=1.39, </w:t>
      </w:r>
      <w:r w:rsidRPr="00B27CBE">
        <w:rPr>
          <w:i/>
          <w:iCs/>
          <w:sz w:val="20"/>
          <w:szCs w:val="20"/>
        </w:rPr>
        <w:t>p</w:t>
      </w:r>
      <w:r w:rsidRPr="00B27CBE">
        <w:rPr>
          <w:sz w:val="20"/>
          <w:szCs w:val="20"/>
        </w:rPr>
        <w:t xml:space="preserve">=0.165, </w:t>
      </w:r>
      <w:r w:rsidRPr="00B27CBE">
        <w:rPr>
          <w:i/>
          <w:iCs/>
          <w:sz w:val="20"/>
          <w:szCs w:val="20"/>
        </w:rPr>
        <w:t>d</w:t>
      </w:r>
      <w:r w:rsidRPr="00B27CBE">
        <w:rPr>
          <w:sz w:val="20"/>
          <w:szCs w:val="20"/>
        </w:rPr>
        <w:t>=0.12) although these effects are consistent with prior studies (see for example, Guess et al., 2020).</w:t>
      </w:r>
    </w:p>
    <w:p w14:paraId="39459733" w14:textId="77777777" w:rsidR="00977D73" w:rsidRPr="00B27CBE" w:rsidRDefault="00977D73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27CB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76C465C" w14:textId="116F83D1" w:rsidR="00977D73" w:rsidRPr="00B27CBE" w:rsidRDefault="00977D73" w:rsidP="00D14B4E">
      <w:pPr>
        <w:pStyle w:val="Heading1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</w:pPr>
      <w:bookmarkStart w:id="4" w:name="_Toc127645508"/>
      <w:r w:rsidRPr="00B27CB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lastRenderedPageBreak/>
        <w:t>Regression Tables for Hypotheses 1 and 2</w:t>
      </w:r>
      <w:bookmarkEnd w:id="4"/>
    </w:p>
    <w:p w14:paraId="7E209069" w14:textId="77777777" w:rsidR="00D14B4E" w:rsidRPr="00B27CBE" w:rsidRDefault="00D14B4E" w:rsidP="00D14B4E">
      <w:pPr>
        <w:spacing w:line="240" w:lineRule="auto"/>
        <w:jc w:val="center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3DC660DC" w14:textId="195D56ED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B27CBE">
        <w:rPr>
          <w:rFonts w:ascii="Times New Roman" w:hAnsi="Times New Roman" w:cs="Times New Roman"/>
          <w:shd w:val="clear" w:color="auto" w:fill="FFFFFF"/>
          <w:lang w:val="en-US"/>
        </w:rPr>
        <w:t xml:space="preserve">H1: </w:t>
      </w:r>
      <w:r w:rsidR="00D60015" w:rsidRPr="00B27CBE">
        <w:rPr>
          <w:rFonts w:ascii="Times New Roman" w:hAnsi="Times New Roman" w:cs="Times New Roman"/>
          <w:shd w:val="clear" w:color="auto" w:fill="FFFFFF"/>
          <w:lang w:val="en-US"/>
        </w:rPr>
        <w:t>Participants of the intervention condition (contrasting to the control) were expected to provide less correct ratings on fake new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3"/>
        <w:gridCol w:w="1074"/>
        <w:gridCol w:w="1633"/>
        <w:gridCol w:w="1005"/>
      </w:tblGrid>
      <w:tr w:rsidR="00B27CBE" w:rsidRPr="00B27CBE" w14:paraId="1ECF1736" w14:textId="77777777" w:rsidTr="00CC7B2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7EAFE2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2E7ABE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ake news accuracy score </w:t>
            </w:r>
          </w:p>
          <w:p w14:paraId="5B27BEC9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mediate without control variables</w:t>
            </w:r>
          </w:p>
        </w:tc>
      </w:tr>
      <w:tr w:rsidR="00B27CBE" w:rsidRPr="00B27CBE" w14:paraId="65826745" w14:textId="77777777" w:rsidTr="00CC7B2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BA4591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0B8213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89E7CC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8E4F3B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B27CBE" w:rsidRPr="00B27CBE" w14:paraId="5644A611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09DED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78176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E6915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7 – 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1FC9B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B27CBE" w:rsidRPr="00B27CBE" w14:paraId="77E5A5BC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3B943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70612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0CC5C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 – 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CCDF2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27CBE" w:rsidRPr="00B27CBE" w14:paraId="6C275DA9" w14:textId="77777777" w:rsidTr="00CC7B2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1421EC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6621B1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7</w:t>
            </w:r>
          </w:p>
        </w:tc>
      </w:tr>
      <w:tr w:rsidR="00977D73" w:rsidRPr="00B27CBE" w14:paraId="3F7B3E98" w14:textId="77777777" w:rsidTr="00CC7B2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411ED8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/ R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492774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7 / 0.025</w:t>
            </w:r>
          </w:p>
        </w:tc>
      </w:tr>
    </w:tbl>
    <w:p w14:paraId="761D228F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shd w:val="clear" w:color="auto" w:fill="FFFFFF"/>
          <w:lang w:val="en-US"/>
        </w:rPr>
      </w:pPr>
    </w:p>
    <w:p w14:paraId="56C3C3E1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sz w:val="21"/>
          <w:szCs w:val="21"/>
          <w:shd w:val="clear" w:color="auto" w:fill="FFFFFF"/>
          <w:lang w:val="en-US"/>
        </w:rPr>
      </w:pPr>
      <w:r w:rsidRPr="00B27CBE">
        <w:rPr>
          <w:rFonts w:ascii="Times New Roman" w:hAnsi="Times New Roman" w:cs="Times New Roman"/>
          <w:shd w:val="clear" w:color="auto" w:fill="FFFFFF"/>
          <w:lang w:val="en-US"/>
        </w:rPr>
        <w:t>H1a:</w:t>
      </w:r>
      <w:r w:rsidRPr="00B27CBE">
        <w:rPr>
          <w:rFonts w:ascii="Times New Roman" w:hAnsi="Times New Roman" w:cs="Times New Roman"/>
          <w:sz w:val="21"/>
          <w:szCs w:val="21"/>
          <w:shd w:val="clear" w:color="auto" w:fill="FFFFFF"/>
          <w:lang w:val="en-US"/>
        </w:rPr>
        <w:t xml:space="preserve"> The treatment (contrasting to control) will lead to lower accuracy ratings of fake news immediately after the intervention even</w:t>
      </w:r>
      <w:r w:rsidRPr="00B27CBE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Pr="00B27CBE">
        <w:rPr>
          <w:rFonts w:ascii="Times New Roman" w:hAnsi="Times New Roman" w:cs="Times New Roman"/>
          <w:sz w:val="21"/>
          <w:szCs w:val="21"/>
          <w:shd w:val="clear" w:color="auto" w:fill="FFFFFF"/>
          <w:lang w:val="en-US"/>
        </w:rPr>
        <w:t>after controlling for those individual differences that are related to fake news accuracy rating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9"/>
        <w:gridCol w:w="985"/>
        <w:gridCol w:w="1498"/>
        <w:gridCol w:w="922"/>
      </w:tblGrid>
      <w:tr w:rsidR="00B27CBE" w:rsidRPr="00B27CBE" w14:paraId="08DB13EA" w14:textId="77777777" w:rsidTr="00CC7B2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3E795D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C2AA79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ake news accuracy rating </w:t>
            </w:r>
          </w:p>
          <w:p w14:paraId="69129495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mediate with control variables</w:t>
            </w:r>
          </w:p>
        </w:tc>
      </w:tr>
      <w:tr w:rsidR="00B27CBE" w:rsidRPr="00B27CBE" w14:paraId="65475C29" w14:textId="77777777" w:rsidTr="00CC7B2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97AE2E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02010F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EFA14B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80BBC66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B27CBE" w:rsidRPr="00B27CBE" w14:paraId="54FCDE4A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77931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14703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DFB76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1 – 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48846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6</w:t>
            </w:r>
          </w:p>
        </w:tc>
      </w:tr>
      <w:tr w:rsidR="00B27CBE" w:rsidRPr="00B27CBE" w14:paraId="4315E726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89634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l news accuracy rat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6E9CA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393E5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4 – 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D83CB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27CBE" w:rsidRPr="00B27CBE" w14:paraId="6ADE2DAD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185EE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BCF3B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9E71E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 – 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45E30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27CBE" w:rsidRPr="00B27CBE" w14:paraId="71EDCCA1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B48AC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FCE05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F5FFF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9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28CBB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6</w:t>
            </w:r>
          </w:p>
        </w:tc>
      </w:tr>
      <w:tr w:rsidR="00B27CBE" w:rsidRPr="00B27CBE" w14:paraId="78195175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02F81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B3ACF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CBF3F6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 – 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AF942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B27CBE" w:rsidRPr="00B27CBE" w14:paraId="46031B52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6F8B3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rst-generation stat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FED53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0848F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7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A4202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6</w:t>
            </w:r>
          </w:p>
        </w:tc>
      </w:tr>
      <w:tr w:rsidR="00B27CBE" w:rsidRPr="00B27CBE" w14:paraId="23EA7B04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BF568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ority status (ethni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423761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3383D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73 – 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1669E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</w:tr>
      <w:tr w:rsidR="00B27CBE" w:rsidRPr="00B27CBE" w14:paraId="4210BAFC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E0418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gnitive Reflection Tas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FFD08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B26E6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7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01D4C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B27CBE" w:rsidRPr="00B27CBE" w14:paraId="28AF04A8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22F3D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ed for Cogni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AFAE4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804D3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9 – 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DE034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B27CBE" w:rsidRPr="00B27CBE" w14:paraId="041F1B0E" w14:textId="77777777" w:rsidTr="00CC7B2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526BBC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FBE8CF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2</w:t>
            </w:r>
          </w:p>
        </w:tc>
      </w:tr>
      <w:tr w:rsidR="00977D73" w:rsidRPr="00B27CBE" w14:paraId="56D4AE5A" w14:textId="77777777" w:rsidTr="00CC7B2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5D90FF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/ R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906737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8 / 0.148</w:t>
            </w:r>
          </w:p>
        </w:tc>
      </w:tr>
    </w:tbl>
    <w:p w14:paraId="383198D3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61C0A03B" w14:textId="652E6F03" w:rsidR="00977D73" w:rsidRPr="00B27CBE" w:rsidRDefault="00977D73">
      <w:pPr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  <w:r w:rsidRPr="00B27CBE">
        <w:rPr>
          <w:rFonts w:ascii="Times New Roman" w:hAnsi="Times New Roman" w:cs="Times New Roman"/>
          <w:b/>
          <w:bCs/>
          <w:shd w:val="clear" w:color="auto" w:fill="FFFFFF"/>
          <w:lang w:val="en-US"/>
        </w:rPr>
        <w:br w:type="page"/>
      </w:r>
    </w:p>
    <w:p w14:paraId="4165A76C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9"/>
        <w:gridCol w:w="985"/>
        <w:gridCol w:w="1498"/>
        <w:gridCol w:w="922"/>
      </w:tblGrid>
      <w:tr w:rsidR="00B27CBE" w:rsidRPr="00B27CBE" w14:paraId="7610887E" w14:textId="77777777" w:rsidTr="00CC7B2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CFDF83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BE6389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ake news accuracy rating </w:t>
            </w:r>
          </w:p>
          <w:p w14:paraId="5CFD220F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mediate with control variables</w:t>
            </w:r>
          </w:p>
        </w:tc>
      </w:tr>
      <w:tr w:rsidR="00B27CBE" w:rsidRPr="00B27CBE" w14:paraId="4FC1AF35" w14:textId="77777777" w:rsidTr="00CC7B2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5141F5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5C3B55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5CF1EF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8BA57A8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B27CBE" w:rsidRPr="00B27CBE" w14:paraId="622B19CC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B62AA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4E881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8610C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 – 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BFEE70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1</w:t>
            </w:r>
          </w:p>
        </w:tc>
      </w:tr>
      <w:tr w:rsidR="00B27CBE" w:rsidRPr="00B27CBE" w14:paraId="26D41F44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9A285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l news accuracy rat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C8202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481AF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FF344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27CBE" w:rsidRPr="00B27CBE" w14:paraId="2F3E2878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049F2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1A561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23343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 – 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54D95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B27CBE" w:rsidRPr="00B27CBE" w14:paraId="4957CC9E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3472D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E8368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40293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9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39A6B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2</w:t>
            </w:r>
          </w:p>
        </w:tc>
      </w:tr>
      <w:tr w:rsidR="00B27CBE" w:rsidRPr="00B27CBE" w14:paraId="02714F9B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1A9C2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A4194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2BD41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2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35570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39</w:t>
            </w:r>
          </w:p>
        </w:tc>
      </w:tr>
      <w:tr w:rsidR="00B27CBE" w:rsidRPr="00B27CBE" w14:paraId="6B69BB41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79D56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rst-generation stat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BD6A4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63FB9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1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7767F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63</w:t>
            </w:r>
          </w:p>
        </w:tc>
      </w:tr>
      <w:tr w:rsidR="00B27CBE" w:rsidRPr="00B27CBE" w14:paraId="1F4C208D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193A4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ority status (ethni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9CB20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26E95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4 – -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90972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B27CBE" w:rsidRPr="00B27CBE" w14:paraId="716754C9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9754C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gnitive Reflection Tas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5C7AB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9A38B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5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3DCB8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1</w:t>
            </w:r>
          </w:p>
        </w:tc>
      </w:tr>
      <w:tr w:rsidR="00B27CBE" w:rsidRPr="00B27CBE" w14:paraId="46EE9C5D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C89F9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ed for Cogni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5DF1C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D2437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7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3332A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</w:tr>
      <w:tr w:rsidR="00B27CBE" w:rsidRPr="00B27CBE" w14:paraId="3CCEC1DF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167E9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ital litera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C4477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B5581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C329F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B27CBE" w:rsidRPr="00B27CBE" w14:paraId="3002DBB5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0661F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spiracy ment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A927F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2E6CE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D506B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27CBE" w:rsidRPr="00B27CBE" w14:paraId="3357FB0E" w14:textId="77777777" w:rsidTr="00CC7B2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B3897D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AE7F57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7</w:t>
            </w:r>
          </w:p>
        </w:tc>
      </w:tr>
      <w:tr w:rsidR="00977D73" w:rsidRPr="00B27CBE" w14:paraId="4E94CD01" w14:textId="77777777" w:rsidTr="00CC7B2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4728BE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/ R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F2E701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3 / 0.188</w:t>
            </w:r>
          </w:p>
        </w:tc>
      </w:tr>
    </w:tbl>
    <w:p w14:paraId="3D898FAE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shd w:val="clear" w:color="auto" w:fill="FFFFFF"/>
          <w:lang w:val="en-US"/>
        </w:rPr>
      </w:pPr>
    </w:p>
    <w:p w14:paraId="6159EAC3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shd w:val="clear" w:color="auto" w:fill="FFFFFF"/>
          <w:lang w:val="en-US"/>
        </w:rPr>
      </w:pPr>
    </w:p>
    <w:p w14:paraId="41C531CF" w14:textId="77777777" w:rsidR="00977D73" w:rsidRPr="00B27CBE" w:rsidRDefault="00977D73">
      <w:pPr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  <w:r w:rsidRPr="00B27CBE">
        <w:rPr>
          <w:rFonts w:ascii="Times New Roman" w:hAnsi="Times New Roman" w:cs="Times New Roman"/>
          <w:b/>
          <w:bCs/>
          <w:shd w:val="clear" w:color="auto" w:fill="FFFFFF"/>
          <w:lang w:val="en-US"/>
        </w:rPr>
        <w:br w:type="page"/>
      </w:r>
    </w:p>
    <w:p w14:paraId="519031E6" w14:textId="73D4B233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B27CBE">
        <w:rPr>
          <w:rFonts w:ascii="Times New Roman" w:hAnsi="Times New Roman" w:cs="Times New Roman"/>
          <w:shd w:val="clear" w:color="auto" w:fill="FFFFFF"/>
          <w:lang w:val="en-US"/>
        </w:rPr>
        <w:lastRenderedPageBreak/>
        <w:t xml:space="preserve">H1: </w:t>
      </w:r>
      <w:r w:rsidRPr="00B27CBE">
        <w:rPr>
          <w:rFonts w:ascii="Times New Roman" w:hAnsi="Times New Roman" w:cs="Times New Roman"/>
          <w:sz w:val="21"/>
          <w:szCs w:val="21"/>
          <w:shd w:val="clear" w:color="auto" w:fill="FFFFFF"/>
          <w:lang w:val="en-US"/>
        </w:rPr>
        <w:t>The treatment (contrasting to control) will lead to lower accuracy ratings of fake news in the long run (one-month follow-up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3"/>
        <w:gridCol w:w="1192"/>
        <w:gridCol w:w="1713"/>
        <w:gridCol w:w="947"/>
      </w:tblGrid>
      <w:tr w:rsidR="00B27CBE" w:rsidRPr="00B27CBE" w14:paraId="37D1C214" w14:textId="77777777" w:rsidTr="00CC7B2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D73673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5090DA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ke news accuracy rating: long-term</w:t>
            </w:r>
          </w:p>
        </w:tc>
      </w:tr>
      <w:tr w:rsidR="00B27CBE" w:rsidRPr="00B27CBE" w14:paraId="2B1EAB02" w14:textId="77777777" w:rsidTr="00CC7B2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0F4CAA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FCCF9A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B5297B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0501B1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B27CBE" w:rsidRPr="00B27CBE" w14:paraId="1D89FFB8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33F0C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68899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33C3C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3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A9DF2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</w:tr>
      <w:tr w:rsidR="00B27CBE" w:rsidRPr="00B27CBE" w14:paraId="2AC7676D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3EF2A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AF660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A8BBB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 – 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F4A05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B27CBE" w:rsidRPr="00B27CBE" w14:paraId="55A94F22" w14:textId="77777777" w:rsidTr="00CC7B2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D7909F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D3FD4C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6</w:t>
            </w:r>
          </w:p>
        </w:tc>
      </w:tr>
      <w:tr w:rsidR="00977D73" w:rsidRPr="00B27CBE" w14:paraId="18B8C5BC" w14:textId="77777777" w:rsidTr="00CC7B2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4DB560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/ R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33FE8A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2 / 0.010</w:t>
            </w:r>
          </w:p>
        </w:tc>
      </w:tr>
    </w:tbl>
    <w:p w14:paraId="0386695C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shd w:val="clear" w:color="auto" w:fill="FFFFFF"/>
          <w:lang w:val="en-US"/>
        </w:rPr>
      </w:pPr>
    </w:p>
    <w:p w14:paraId="56849A67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B27CBE">
        <w:rPr>
          <w:rFonts w:ascii="Times New Roman" w:hAnsi="Times New Roman" w:cs="Times New Roman"/>
          <w:shd w:val="clear" w:color="auto" w:fill="FFFFFF"/>
          <w:lang w:val="en-US"/>
        </w:rPr>
        <w:t xml:space="preserve">H1a: </w:t>
      </w:r>
      <w:r w:rsidRPr="00B27CBE">
        <w:rPr>
          <w:rFonts w:ascii="Times New Roman" w:hAnsi="Times New Roman" w:cs="Times New Roman"/>
          <w:sz w:val="21"/>
          <w:szCs w:val="21"/>
          <w:shd w:val="clear" w:color="auto" w:fill="FFFFFF"/>
          <w:lang w:val="en-US"/>
        </w:rPr>
        <w:t>The treatment (contrasting to control) will lead to lower accuracy ratings of fake news for longer-run (one-month follow-up)</w:t>
      </w:r>
      <w:r w:rsidRPr="00B27CBE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Pr="00B27CBE">
        <w:rPr>
          <w:rFonts w:ascii="Times New Roman" w:hAnsi="Times New Roman" w:cs="Times New Roman"/>
          <w:sz w:val="21"/>
          <w:szCs w:val="21"/>
          <w:shd w:val="clear" w:color="auto" w:fill="FFFFFF"/>
          <w:lang w:val="en-US"/>
        </w:rPr>
        <w:t>even</w:t>
      </w:r>
      <w:r w:rsidRPr="00B27CBE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Pr="00B27CBE">
        <w:rPr>
          <w:rFonts w:ascii="Times New Roman" w:hAnsi="Times New Roman" w:cs="Times New Roman"/>
          <w:sz w:val="21"/>
          <w:szCs w:val="21"/>
          <w:shd w:val="clear" w:color="auto" w:fill="FFFFFF"/>
          <w:lang w:val="en-US"/>
        </w:rPr>
        <w:t>after controlling for those individual differences that are related to fake news accuracy rating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9"/>
        <w:gridCol w:w="1010"/>
        <w:gridCol w:w="1452"/>
        <w:gridCol w:w="945"/>
      </w:tblGrid>
      <w:tr w:rsidR="00B27CBE" w:rsidRPr="00B27CBE" w14:paraId="48ABE492" w14:textId="77777777" w:rsidTr="00CC7B2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245329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971B64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ake news accuracy score </w:t>
            </w:r>
          </w:p>
          <w:p w14:paraId="1402C0D2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g-term with control variables</w:t>
            </w:r>
          </w:p>
        </w:tc>
      </w:tr>
      <w:tr w:rsidR="00B27CBE" w:rsidRPr="00B27CBE" w14:paraId="42881271" w14:textId="77777777" w:rsidTr="00CC7B2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6C9C4B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B4A843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A7E2F6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BAE24A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B27CBE" w:rsidRPr="00B27CBE" w14:paraId="41138982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83F8E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B27DD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53E19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2 – 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C25D0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4</w:t>
            </w:r>
          </w:p>
        </w:tc>
      </w:tr>
      <w:tr w:rsidR="00B27CBE" w:rsidRPr="00B27CBE" w14:paraId="2635BB60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F1E1D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l news accuracy rat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308DC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7E752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1F0F5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27CBE" w:rsidRPr="00B27CBE" w14:paraId="7C6508CD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21994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C3C73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7E105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03D1B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</w:tr>
      <w:tr w:rsidR="00B27CBE" w:rsidRPr="00B27CBE" w14:paraId="495809FB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F9210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357BD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29C508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0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86F71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49</w:t>
            </w:r>
          </w:p>
        </w:tc>
      </w:tr>
      <w:tr w:rsidR="00B27CBE" w:rsidRPr="00B27CBE" w14:paraId="39E8C072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3CA68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8EB05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D0698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9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2BEA7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3</w:t>
            </w:r>
          </w:p>
        </w:tc>
      </w:tr>
      <w:tr w:rsidR="00B27CBE" w:rsidRPr="00B27CBE" w14:paraId="06B00EF7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B9C99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rst generation stat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3627C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62522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1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B6D62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9</w:t>
            </w:r>
          </w:p>
        </w:tc>
      </w:tr>
      <w:tr w:rsidR="00B27CBE" w:rsidRPr="00B27CBE" w14:paraId="79A8DFF1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ABC59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ority status (ethni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87907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7BB16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76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12803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4</w:t>
            </w:r>
          </w:p>
        </w:tc>
      </w:tr>
      <w:tr w:rsidR="00B27CBE" w:rsidRPr="00B27CBE" w14:paraId="38D098CA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40D1F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gnitive Reflection Tas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83FBE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241ED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9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7FC24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77</w:t>
            </w:r>
          </w:p>
        </w:tc>
      </w:tr>
      <w:tr w:rsidR="00B27CBE" w:rsidRPr="00B27CBE" w14:paraId="23ADBA68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26191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spiracy ment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5BC88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7EAAD6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CB021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5</w:t>
            </w:r>
          </w:p>
        </w:tc>
      </w:tr>
      <w:tr w:rsidR="00B27CBE" w:rsidRPr="00B27CBE" w14:paraId="19A3910D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4E825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ed for Cogni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AAE68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192E3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3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CF6C3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52</w:t>
            </w:r>
          </w:p>
        </w:tc>
      </w:tr>
      <w:tr w:rsidR="00B27CBE" w:rsidRPr="00B27CBE" w14:paraId="17E0CD0B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05D17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ital litera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00C21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E207D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10E5D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27CBE" w:rsidRPr="00B27CBE" w14:paraId="1B38E771" w14:textId="77777777" w:rsidTr="00CC7B2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26EEDF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A6AC9D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7</w:t>
            </w:r>
          </w:p>
        </w:tc>
      </w:tr>
      <w:tr w:rsidR="00B27CBE" w:rsidRPr="00B27CBE" w14:paraId="2880B8B8" w14:textId="77777777" w:rsidTr="00CC7B2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139CCF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/ R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73AB56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7 / 0.101</w:t>
            </w:r>
          </w:p>
        </w:tc>
      </w:tr>
    </w:tbl>
    <w:p w14:paraId="433BA2C6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  <w:r w:rsidRPr="00B27CBE">
        <w:rPr>
          <w:rFonts w:ascii="Times New Roman" w:hAnsi="Times New Roman" w:cs="Times New Roman"/>
          <w:lang w:val="en-US"/>
        </w:rPr>
        <w:br/>
      </w:r>
    </w:p>
    <w:p w14:paraId="76BE6622" w14:textId="77777777" w:rsidR="00977D73" w:rsidRPr="00B27CBE" w:rsidRDefault="00977D73">
      <w:pPr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  <w:r w:rsidRPr="00B27CBE">
        <w:rPr>
          <w:rFonts w:ascii="Times New Roman" w:hAnsi="Times New Roman" w:cs="Times New Roman"/>
          <w:b/>
          <w:bCs/>
          <w:shd w:val="clear" w:color="auto" w:fill="FFFFFF"/>
          <w:lang w:val="en-US"/>
        </w:rPr>
        <w:br w:type="page"/>
      </w:r>
    </w:p>
    <w:p w14:paraId="6D3B2057" w14:textId="61E058E0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B27CBE">
        <w:rPr>
          <w:rFonts w:ascii="Times New Roman" w:hAnsi="Times New Roman" w:cs="Times New Roman"/>
          <w:shd w:val="clear" w:color="auto" w:fill="FFFFFF"/>
          <w:lang w:val="en-US"/>
        </w:rPr>
        <w:lastRenderedPageBreak/>
        <w:t>H2: The treatment (contrasting to control) will lead to reduced sharing of fake news for the immediate and longer-run results (one-month follow-up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9"/>
        <w:gridCol w:w="1243"/>
        <w:gridCol w:w="1787"/>
        <w:gridCol w:w="1163"/>
      </w:tblGrid>
      <w:tr w:rsidR="00B27CBE" w:rsidRPr="00B27CBE" w14:paraId="56AA388C" w14:textId="77777777" w:rsidTr="00CC7B2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549DF9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3D1062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ake news sharing intention – Immediate </w:t>
            </w:r>
          </w:p>
        </w:tc>
      </w:tr>
      <w:tr w:rsidR="00B27CBE" w:rsidRPr="00B27CBE" w14:paraId="0733E2A4" w14:textId="77777777" w:rsidTr="00CC7B2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482E7F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B2C9D98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A6B9CA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32780B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B27CBE" w:rsidRPr="00B27CBE" w14:paraId="76340870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A5A3C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49388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C72E4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1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06E4C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19</w:t>
            </w:r>
          </w:p>
        </w:tc>
      </w:tr>
      <w:tr w:rsidR="00B27CBE" w:rsidRPr="00B27CBE" w14:paraId="7758062B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49EAF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l news sharing int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B86BEE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14075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 – 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2AEC8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27CBE" w:rsidRPr="00B27CBE" w14:paraId="445B0C80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1A5D2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3290D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AC7A9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6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AACFB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66</w:t>
            </w:r>
          </w:p>
        </w:tc>
      </w:tr>
      <w:tr w:rsidR="00B27CBE" w:rsidRPr="00B27CBE" w14:paraId="311D2FBC" w14:textId="77777777" w:rsidTr="00CC7B2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FB52E1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A76D6A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7</w:t>
            </w:r>
          </w:p>
        </w:tc>
      </w:tr>
      <w:tr w:rsidR="00977D73" w:rsidRPr="00B27CBE" w14:paraId="4323288D" w14:textId="77777777" w:rsidTr="00CC7B2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BD09ED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/ R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329FA4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99 / 0.397</w:t>
            </w:r>
          </w:p>
        </w:tc>
      </w:tr>
    </w:tbl>
    <w:p w14:paraId="36D7781F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shd w:val="clear" w:color="auto" w:fill="FFFFFF"/>
          <w:lang w:val="en-US"/>
        </w:rPr>
      </w:pPr>
    </w:p>
    <w:p w14:paraId="0328215F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B27CBE">
        <w:rPr>
          <w:rFonts w:ascii="Times New Roman" w:hAnsi="Times New Roman" w:cs="Times New Roman"/>
          <w:shd w:val="clear" w:color="auto" w:fill="FFFFFF"/>
          <w:lang w:val="en-US"/>
        </w:rPr>
        <w:t>H2: The treatment (contrasting to control) will lead to reduced sharing of fake news in the longer run (one-month follow-up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9"/>
        <w:gridCol w:w="1243"/>
        <w:gridCol w:w="1787"/>
        <w:gridCol w:w="1163"/>
      </w:tblGrid>
      <w:tr w:rsidR="00B27CBE" w:rsidRPr="00B27CBE" w14:paraId="3E4701E4" w14:textId="77777777" w:rsidTr="00CC7B2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94E067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718D50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ke news sharing intention – Long-term</w:t>
            </w:r>
          </w:p>
        </w:tc>
      </w:tr>
      <w:tr w:rsidR="00B27CBE" w:rsidRPr="00B27CBE" w14:paraId="4822725B" w14:textId="77777777" w:rsidTr="00CC7B2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205AC6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473AB2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A36D32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A0E949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B27CBE" w:rsidRPr="00B27CBE" w14:paraId="39CD9254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9E8EB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973BD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9D095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9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3C371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6</w:t>
            </w:r>
          </w:p>
        </w:tc>
      </w:tr>
      <w:tr w:rsidR="00B27CBE" w:rsidRPr="00B27CBE" w14:paraId="42CF1D04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376E9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l news sharing int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58CAE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2C65A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 – 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04E0D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27CBE" w:rsidRPr="00B27CBE" w14:paraId="74D71CFB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9098F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06406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A3969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4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9351B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8</w:t>
            </w:r>
          </w:p>
        </w:tc>
      </w:tr>
      <w:tr w:rsidR="00B27CBE" w:rsidRPr="00B27CBE" w14:paraId="2DF322A2" w14:textId="77777777" w:rsidTr="00CC7B2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7FB0A8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A91763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6</w:t>
            </w:r>
          </w:p>
        </w:tc>
      </w:tr>
      <w:tr w:rsidR="00977D73" w:rsidRPr="00B27CBE" w14:paraId="33396BFF" w14:textId="77777777" w:rsidTr="00CC7B2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846975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/ R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CE87B7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9 / 0.337</w:t>
            </w:r>
          </w:p>
        </w:tc>
      </w:tr>
    </w:tbl>
    <w:p w14:paraId="3CF0DA6C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shd w:val="clear" w:color="auto" w:fill="FFFFFF"/>
          <w:lang w:val="en-US"/>
        </w:rPr>
      </w:pPr>
    </w:p>
    <w:p w14:paraId="06532FDF" w14:textId="77777777" w:rsidR="00977D73" w:rsidRPr="00B27CBE" w:rsidRDefault="00977D73">
      <w:pPr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  <w:r w:rsidRPr="00B27CBE">
        <w:rPr>
          <w:rFonts w:ascii="Times New Roman" w:hAnsi="Times New Roman" w:cs="Times New Roman"/>
          <w:b/>
          <w:bCs/>
          <w:shd w:val="clear" w:color="auto" w:fill="FFFFFF"/>
          <w:lang w:val="en-US"/>
        </w:rPr>
        <w:br w:type="page"/>
      </w:r>
    </w:p>
    <w:p w14:paraId="7EF83154" w14:textId="0161219D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B27CBE">
        <w:rPr>
          <w:rFonts w:ascii="Times New Roman" w:hAnsi="Times New Roman" w:cs="Times New Roman"/>
          <w:shd w:val="clear" w:color="auto" w:fill="FFFFFF"/>
          <w:lang w:val="en-US"/>
        </w:rPr>
        <w:lastRenderedPageBreak/>
        <w:t>H2a: The treatment (contrasting to control) will lead to reduced sharing of fake news immediately after the intervention with control variables.</w:t>
      </w:r>
    </w:p>
    <w:tbl>
      <w:tblPr>
        <w:tblpPr w:leftFromText="180" w:rightFromText="180" w:vertAnchor="text" w:horzAnchor="margin" w:tblpY="18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9"/>
        <w:gridCol w:w="1213"/>
        <w:gridCol w:w="1844"/>
        <w:gridCol w:w="1135"/>
      </w:tblGrid>
      <w:tr w:rsidR="00B27CBE" w:rsidRPr="00B27CBE" w14:paraId="2715809D" w14:textId="77777777" w:rsidTr="00CC7B2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896A64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C33002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ke news sharing intention – Immediate</w:t>
            </w:r>
          </w:p>
        </w:tc>
      </w:tr>
      <w:tr w:rsidR="00B27CBE" w:rsidRPr="00B27CBE" w14:paraId="316E41A8" w14:textId="77777777" w:rsidTr="00CC7B2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F3D03D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889FC1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65A906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1212F6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B27CBE" w:rsidRPr="00B27CBE" w14:paraId="00033A68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99F26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B5BD5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ECAED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7 – 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BCA0E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7</w:t>
            </w:r>
          </w:p>
        </w:tc>
      </w:tr>
      <w:tr w:rsidR="00B27CBE" w:rsidRPr="00B27CBE" w14:paraId="153DDC4D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4478E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l news sharing int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9C6A9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73245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7 – 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086BE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27CBE" w:rsidRPr="00B27CBE" w14:paraId="4264BF85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92F12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F88C1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E04F7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8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16D8F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1</w:t>
            </w:r>
          </w:p>
        </w:tc>
      </w:tr>
      <w:tr w:rsidR="00B27CBE" w:rsidRPr="00B27CBE" w14:paraId="6BC45DA0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4307A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48605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65584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B91C7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3</w:t>
            </w:r>
          </w:p>
        </w:tc>
      </w:tr>
      <w:tr w:rsidR="00B27CBE" w:rsidRPr="00B27CBE" w14:paraId="09498005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8B743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B7428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4152C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 – 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D0F86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5</w:t>
            </w:r>
          </w:p>
        </w:tc>
      </w:tr>
      <w:tr w:rsidR="00B27CBE" w:rsidRPr="00B27CBE" w14:paraId="0F27D6AB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0E880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rst-generation stat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4688A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B6182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4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876F1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83</w:t>
            </w:r>
          </w:p>
        </w:tc>
      </w:tr>
      <w:tr w:rsidR="00B27CBE" w:rsidRPr="00B27CBE" w14:paraId="62B463FE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30CCE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thnic minority stat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EF488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7DA01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85 – 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30E9D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B27CBE" w:rsidRPr="00B27CBE" w14:paraId="2D50A608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CE1A3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gnitive Reflection Tas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9064E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39AE0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4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97A97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</w:tr>
      <w:tr w:rsidR="00B27CBE" w:rsidRPr="00B27CBE" w14:paraId="0C595213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E5D12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spiracy ment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53F0C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0A273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4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4EF9D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1</w:t>
            </w:r>
          </w:p>
        </w:tc>
      </w:tr>
      <w:tr w:rsidR="00B27CBE" w:rsidRPr="00B27CBE" w14:paraId="6944CEAC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E55ED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ed for Cogni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359B0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480B1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8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9D246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7</w:t>
            </w:r>
          </w:p>
        </w:tc>
      </w:tr>
      <w:tr w:rsidR="00B27CBE" w:rsidRPr="00B27CBE" w14:paraId="42ED268E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99772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ital litera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3A6A9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D8EB6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8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8DCD9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6</w:t>
            </w:r>
          </w:p>
        </w:tc>
      </w:tr>
      <w:tr w:rsidR="00B27CBE" w:rsidRPr="00B27CBE" w14:paraId="6D3B0F39" w14:textId="77777777" w:rsidTr="00CC7B2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ECF87E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05CAA0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7</w:t>
            </w:r>
          </w:p>
        </w:tc>
      </w:tr>
      <w:tr w:rsidR="00B27CBE" w:rsidRPr="00B27CBE" w14:paraId="1FF82878" w14:textId="77777777" w:rsidTr="00CC7B2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C3F944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/ R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3E6D69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0 / 0.328</w:t>
            </w:r>
          </w:p>
        </w:tc>
      </w:tr>
    </w:tbl>
    <w:p w14:paraId="0E353679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shd w:val="clear" w:color="auto" w:fill="FFFFFF"/>
          <w:lang w:val="en-US"/>
        </w:rPr>
      </w:pPr>
    </w:p>
    <w:p w14:paraId="2A77803F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shd w:val="clear" w:color="auto" w:fill="FFFFFF"/>
          <w:lang w:val="en-US"/>
        </w:rPr>
      </w:pPr>
    </w:p>
    <w:p w14:paraId="44DA54F6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4998A819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3AA89B0C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47E1996D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6CFBE30D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0829716C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110BA98E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18C69E45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56D0B373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3B699A93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2511B6BA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78177D31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58529688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1F69A41B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72E88E08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62F1AEAE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31AEF7D5" w14:textId="77777777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46D5B461" w14:textId="77777777" w:rsidR="00977D73" w:rsidRPr="00B27CBE" w:rsidRDefault="00977D73">
      <w:pPr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  <w:r w:rsidRPr="00B27CBE">
        <w:rPr>
          <w:rFonts w:ascii="Times New Roman" w:hAnsi="Times New Roman" w:cs="Times New Roman"/>
          <w:b/>
          <w:bCs/>
          <w:shd w:val="clear" w:color="auto" w:fill="FFFFFF"/>
          <w:lang w:val="en-US"/>
        </w:rPr>
        <w:br w:type="page"/>
      </w:r>
    </w:p>
    <w:p w14:paraId="457FC4E2" w14:textId="40603B74" w:rsidR="00977D73" w:rsidRPr="00B27CBE" w:rsidRDefault="00977D73" w:rsidP="00977D73">
      <w:pPr>
        <w:spacing w:line="240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B27CBE">
        <w:rPr>
          <w:rFonts w:ascii="Times New Roman" w:hAnsi="Times New Roman" w:cs="Times New Roman"/>
          <w:shd w:val="clear" w:color="auto" w:fill="FFFFFF"/>
          <w:lang w:val="en-US"/>
        </w:rPr>
        <w:lastRenderedPageBreak/>
        <w:t>H2: The treatment (contrasting to control) will lead to reduced sharing of fake news one month after the intervention with control variable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9"/>
        <w:gridCol w:w="1243"/>
        <w:gridCol w:w="1787"/>
        <w:gridCol w:w="1163"/>
      </w:tblGrid>
      <w:tr w:rsidR="00B27CBE" w:rsidRPr="00B27CBE" w14:paraId="561B116B" w14:textId="77777777" w:rsidTr="00CC7B2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B0DD54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27C772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ke news sharing intention – Long-term</w:t>
            </w:r>
          </w:p>
        </w:tc>
      </w:tr>
      <w:tr w:rsidR="00B27CBE" w:rsidRPr="00B27CBE" w14:paraId="0AD2462D" w14:textId="77777777" w:rsidTr="00CC7B2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7807C4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CED880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54685C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3484AA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B27CBE" w:rsidRPr="00B27CBE" w14:paraId="7203A26D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AECB6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B7DD14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935BC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5 – 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F5599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6</w:t>
            </w:r>
          </w:p>
        </w:tc>
      </w:tr>
      <w:tr w:rsidR="00B27CBE" w:rsidRPr="00B27CBE" w14:paraId="6679E8E1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B1341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l news sharing int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E6E91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4953B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 – 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DC921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27CBE" w:rsidRPr="00B27CBE" w14:paraId="1A5F91E4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7DD2C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CCE3A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080FB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3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0E50B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3</w:t>
            </w:r>
          </w:p>
        </w:tc>
      </w:tr>
      <w:tr w:rsidR="00B27CBE" w:rsidRPr="00B27CBE" w14:paraId="4B68C4F1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CA8D3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95998E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0B827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5624C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2</w:t>
            </w:r>
          </w:p>
        </w:tc>
      </w:tr>
      <w:tr w:rsidR="00B27CBE" w:rsidRPr="00B27CBE" w14:paraId="74235094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82865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2722D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2E6C4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9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BAC71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45</w:t>
            </w:r>
          </w:p>
        </w:tc>
      </w:tr>
      <w:tr w:rsidR="00B27CBE" w:rsidRPr="00B27CBE" w14:paraId="174FF926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727CB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rst-generation stat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E4B20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4BCD5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1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CDF52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8</w:t>
            </w:r>
          </w:p>
        </w:tc>
      </w:tr>
      <w:tr w:rsidR="00B27CBE" w:rsidRPr="00B27CBE" w14:paraId="38489BEB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5EEA9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thnic minority stat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1B627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5D5D9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59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9E450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4</w:t>
            </w:r>
          </w:p>
        </w:tc>
      </w:tr>
      <w:tr w:rsidR="00B27CBE" w:rsidRPr="00B27CBE" w14:paraId="16418B93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24B74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gnitive Reflection Tas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58D1E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3618F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1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2847E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32</w:t>
            </w:r>
          </w:p>
        </w:tc>
      </w:tr>
      <w:tr w:rsidR="00B27CBE" w:rsidRPr="00B27CBE" w14:paraId="66B51F81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449E9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spiracy ment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462BC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CA022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8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83063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72</w:t>
            </w:r>
          </w:p>
        </w:tc>
      </w:tr>
      <w:tr w:rsidR="00B27CBE" w:rsidRPr="00B27CBE" w14:paraId="40D0A317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67406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ed for Cogni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DF40E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889D0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1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BCA66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95</w:t>
            </w:r>
          </w:p>
        </w:tc>
      </w:tr>
      <w:tr w:rsidR="00B27CBE" w:rsidRPr="00B27CBE" w14:paraId="7EE22B0A" w14:textId="77777777" w:rsidTr="00CC7B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D82E6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gital litera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3675A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0D191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49AC3" w14:textId="77777777" w:rsidR="00977D73" w:rsidRPr="00B27CBE" w:rsidRDefault="00977D73" w:rsidP="00CC7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4</w:t>
            </w:r>
          </w:p>
        </w:tc>
      </w:tr>
      <w:tr w:rsidR="00B27CBE" w:rsidRPr="00B27CBE" w14:paraId="6E92F493" w14:textId="77777777" w:rsidTr="00CC7B2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9A16BE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675775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7</w:t>
            </w:r>
          </w:p>
        </w:tc>
      </w:tr>
      <w:tr w:rsidR="00977D73" w:rsidRPr="00B27CBE" w14:paraId="42A32677" w14:textId="77777777" w:rsidTr="00CC7B2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BD99C6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/ R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C109D7" w14:textId="77777777" w:rsidR="00977D73" w:rsidRPr="00B27CBE" w:rsidRDefault="00977D73" w:rsidP="00CC7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7C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69 / 0.357</w:t>
            </w:r>
          </w:p>
        </w:tc>
      </w:tr>
    </w:tbl>
    <w:p w14:paraId="128A4E02" w14:textId="77777777" w:rsidR="009A0880" w:rsidRPr="00B27CBE" w:rsidRDefault="009A0880" w:rsidP="009A0880">
      <w:pPr>
        <w:pStyle w:val="NormalWeb"/>
        <w:spacing w:before="240" w:beforeAutospacing="0" w:after="240" w:afterAutospacing="0" w:line="480" w:lineRule="auto"/>
        <w:jc w:val="both"/>
        <w:rPr>
          <w:sz w:val="20"/>
          <w:szCs w:val="20"/>
        </w:rPr>
      </w:pPr>
    </w:p>
    <w:p w14:paraId="3BFF0B08" w14:textId="4C945F0E" w:rsidR="00B46F5A" w:rsidRPr="00B27CBE" w:rsidRDefault="00B46F5A" w:rsidP="001A0522">
      <w:pPr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</w:p>
    <w:sectPr w:rsidR="00B46F5A" w:rsidRPr="00B27CBE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49991" w14:textId="77777777" w:rsidR="00E8047C" w:rsidRDefault="00E8047C" w:rsidP="00F42901">
      <w:pPr>
        <w:spacing w:after="0" w:line="240" w:lineRule="auto"/>
      </w:pPr>
      <w:r>
        <w:separator/>
      </w:r>
    </w:p>
  </w:endnote>
  <w:endnote w:type="continuationSeparator" w:id="0">
    <w:p w14:paraId="5996A93B" w14:textId="77777777" w:rsidR="00E8047C" w:rsidRDefault="00E8047C" w:rsidP="00F429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501129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5A05AB03" w14:textId="5ECDCF4A" w:rsidR="00F42901" w:rsidRPr="00F42901" w:rsidRDefault="00F4290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4290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42901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4290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42901">
          <w:rPr>
            <w:rFonts w:ascii="Times New Roman" w:hAnsi="Times New Roman" w:cs="Times New Roman"/>
            <w:sz w:val="24"/>
            <w:szCs w:val="24"/>
          </w:rPr>
          <w:t>2</w:t>
        </w:r>
        <w:r w:rsidRPr="00F4290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F1519AB" w14:textId="77777777" w:rsidR="00F42901" w:rsidRDefault="00F429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9D6FE" w14:textId="77777777" w:rsidR="00E8047C" w:rsidRDefault="00E8047C" w:rsidP="00F42901">
      <w:pPr>
        <w:spacing w:after="0" w:line="240" w:lineRule="auto"/>
      </w:pPr>
      <w:r>
        <w:separator/>
      </w:r>
    </w:p>
  </w:footnote>
  <w:footnote w:type="continuationSeparator" w:id="0">
    <w:p w14:paraId="3153FF75" w14:textId="77777777" w:rsidR="00E8047C" w:rsidRDefault="00E8047C" w:rsidP="00F429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1F5"/>
    <w:rsid w:val="00030E4D"/>
    <w:rsid w:val="000957AE"/>
    <w:rsid w:val="000D0280"/>
    <w:rsid w:val="00147CFA"/>
    <w:rsid w:val="00152790"/>
    <w:rsid w:val="0015461E"/>
    <w:rsid w:val="001613C6"/>
    <w:rsid w:val="0016334A"/>
    <w:rsid w:val="001670C5"/>
    <w:rsid w:val="00182A60"/>
    <w:rsid w:val="001A0522"/>
    <w:rsid w:val="001B31D9"/>
    <w:rsid w:val="001D63A9"/>
    <w:rsid w:val="001E3F6D"/>
    <w:rsid w:val="002647F9"/>
    <w:rsid w:val="0027577A"/>
    <w:rsid w:val="00276536"/>
    <w:rsid w:val="002B6590"/>
    <w:rsid w:val="002D4542"/>
    <w:rsid w:val="002E3F7B"/>
    <w:rsid w:val="002F5355"/>
    <w:rsid w:val="003011CE"/>
    <w:rsid w:val="00311838"/>
    <w:rsid w:val="003501A3"/>
    <w:rsid w:val="00363E37"/>
    <w:rsid w:val="003C501C"/>
    <w:rsid w:val="003E01F3"/>
    <w:rsid w:val="003F4D8C"/>
    <w:rsid w:val="00413D9B"/>
    <w:rsid w:val="00417938"/>
    <w:rsid w:val="0045114B"/>
    <w:rsid w:val="00470A62"/>
    <w:rsid w:val="00476C59"/>
    <w:rsid w:val="004821D2"/>
    <w:rsid w:val="00484071"/>
    <w:rsid w:val="004A1E58"/>
    <w:rsid w:val="004B347C"/>
    <w:rsid w:val="004B3B6B"/>
    <w:rsid w:val="004B473F"/>
    <w:rsid w:val="004E56EE"/>
    <w:rsid w:val="00500FB2"/>
    <w:rsid w:val="00522568"/>
    <w:rsid w:val="0053229E"/>
    <w:rsid w:val="005411D3"/>
    <w:rsid w:val="00550F35"/>
    <w:rsid w:val="005606DC"/>
    <w:rsid w:val="0058013D"/>
    <w:rsid w:val="00583F3B"/>
    <w:rsid w:val="005A388A"/>
    <w:rsid w:val="005A6AEF"/>
    <w:rsid w:val="005B63E6"/>
    <w:rsid w:val="005D53FF"/>
    <w:rsid w:val="005F65EE"/>
    <w:rsid w:val="00642D3A"/>
    <w:rsid w:val="006523EB"/>
    <w:rsid w:val="00660E9D"/>
    <w:rsid w:val="006712EA"/>
    <w:rsid w:val="00683D91"/>
    <w:rsid w:val="00690364"/>
    <w:rsid w:val="00690F66"/>
    <w:rsid w:val="00694AE5"/>
    <w:rsid w:val="006C0B19"/>
    <w:rsid w:val="006D02A6"/>
    <w:rsid w:val="0070398E"/>
    <w:rsid w:val="007055A2"/>
    <w:rsid w:val="00706C34"/>
    <w:rsid w:val="0073549B"/>
    <w:rsid w:val="0075575D"/>
    <w:rsid w:val="00781766"/>
    <w:rsid w:val="007B0455"/>
    <w:rsid w:val="007B0FC4"/>
    <w:rsid w:val="007B30AC"/>
    <w:rsid w:val="007B7089"/>
    <w:rsid w:val="00811AF4"/>
    <w:rsid w:val="00816126"/>
    <w:rsid w:val="008315B8"/>
    <w:rsid w:val="00835F11"/>
    <w:rsid w:val="00841CBF"/>
    <w:rsid w:val="0084345C"/>
    <w:rsid w:val="008526DD"/>
    <w:rsid w:val="0086395B"/>
    <w:rsid w:val="008675E7"/>
    <w:rsid w:val="00883929"/>
    <w:rsid w:val="008974CC"/>
    <w:rsid w:val="008C3A80"/>
    <w:rsid w:val="008E287B"/>
    <w:rsid w:val="00904EF6"/>
    <w:rsid w:val="009202F0"/>
    <w:rsid w:val="0092648D"/>
    <w:rsid w:val="009317BF"/>
    <w:rsid w:val="00935651"/>
    <w:rsid w:val="00942BA4"/>
    <w:rsid w:val="00950AB3"/>
    <w:rsid w:val="009733BB"/>
    <w:rsid w:val="00976EDE"/>
    <w:rsid w:val="00977D73"/>
    <w:rsid w:val="009A0880"/>
    <w:rsid w:val="009A58B2"/>
    <w:rsid w:val="009B74AA"/>
    <w:rsid w:val="009C5210"/>
    <w:rsid w:val="009D22F9"/>
    <w:rsid w:val="009E5A43"/>
    <w:rsid w:val="009E5C3D"/>
    <w:rsid w:val="00A1474C"/>
    <w:rsid w:val="00A2102E"/>
    <w:rsid w:val="00A210F8"/>
    <w:rsid w:val="00A3596B"/>
    <w:rsid w:val="00A411EE"/>
    <w:rsid w:val="00A63D20"/>
    <w:rsid w:val="00A76E8C"/>
    <w:rsid w:val="00AE178F"/>
    <w:rsid w:val="00AE2151"/>
    <w:rsid w:val="00AE5DE9"/>
    <w:rsid w:val="00AE6424"/>
    <w:rsid w:val="00B10D60"/>
    <w:rsid w:val="00B15589"/>
    <w:rsid w:val="00B15F14"/>
    <w:rsid w:val="00B27CBE"/>
    <w:rsid w:val="00B46D95"/>
    <w:rsid w:val="00B46F5A"/>
    <w:rsid w:val="00B47F49"/>
    <w:rsid w:val="00B5606E"/>
    <w:rsid w:val="00BA0F11"/>
    <w:rsid w:val="00BC2E71"/>
    <w:rsid w:val="00BC3577"/>
    <w:rsid w:val="00BD38C6"/>
    <w:rsid w:val="00BD6170"/>
    <w:rsid w:val="00BE0BC8"/>
    <w:rsid w:val="00BE1BCE"/>
    <w:rsid w:val="00BE3C36"/>
    <w:rsid w:val="00C11A54"/>
    <w:rsid w:val="00C13CE5"/>
    <w:rsid w:val="00C479EB"/>
    <w:rsid w:val="00C81335"/>
    <w:rsid w:val="00CA450F"/>
    <w:rsid w:val="00CF51EC"/>
    <w:rsid w:val="00D141F5"/>
    <w:rsid w:val="00D14B4E"/>
    <w:rsid w:val="00D203F0"/>
    <w:rsid w:val="00D425F1"/>
    <w:rsid w:val="00D60015"/>
    <w:rsid w:val="00D776C6"/>
    <w:rsid w:val="00DA692C"/>
    <w:rsid w:val="00DB1681"/>
    <w:rsid w:val="00DC2EC0"/>
    <w:rsid w:val="00DF1F79"/>
    <w:rsid w:val="00E02799"/>
    <w:rsid w:val="00E04D45"/>
    <w:rsid w:val="00E3464F"/>
    <w:rsid w:val="00E3504F"/>
    <w:rsid w:val="00E520A2"/>
    <w:rsid w:val="00E64C1C"/>
    <w:rsid w:val="00E75747"/>
    <w:rsid w:val="00E8047C"/>
    <w:rsid w:val="00E82B04"/>
    <w:rsid w:val="00E9025A"/>
    <w:rsid w:val="00E90649"/>
    <w:rsid w:val="00E96471"/>
    <w:rsid w:val="00EB1159"/>
    <w:rsid w:val="00F057DA"/>
    <w:rsid w:val="00F30773"/>
    <w:rsid w:val="00F345A3"/>
    <w:rsid w:val="00F35057"/>
    <w:rsid w:val="00F42901"/>
    <w:rsid w:val="00F61460"/>
    <w:rsid w:val="00F7271F"/>
    <w:rsid w:val="00F755AE"/>
    <w:rsid w:val="00F8374C"/>
    <w:rsid w:val="00F869CD"/>
    <w:rsid w:val="00F94C02"/>
    <w:rsid w:val="00FD3987"/>
    <w:rsid w:val="00FD58D6"/>
    <w:rsid w:val="00FD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F1A06"/>
  <w15:chartTrackingRefBased/>
  <w15:docId w15:val="{9D2D8DD8-76D5-465A-A846-38B8DC25C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2A6"/>
  </w:style>
  <w:style w:type="paragraph" w:styleId="Heading1">
    <w:name w:val="heading 1"/>
    <w:basedOn w:val="Normal"/>
    <w:next w:val="Normal"/>
    <w:link w:val="Heading1Char"/>
    <w:uiPriority w:val="9"/>
    <w:qFormat/>
    <w:rsid w:val="00950A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A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50AB3"/>
    <w:pPr>
      <w:outlineLvl w:val="9"/>
    </w:pPr>
    <w:rPr>
      <w:lang w:eastAsia="hu-HU"/>
    </w:rPr>
  </w:style>
  <w:style w:type="paragraph" w:styleId="TOC2">
    <w:name w:val="toc 2"/>
    <w:basedOn w:val="Normal"/>
    <w:next w:val="Normal"/>
    <w:autoRedefine/>
    <w:uiPriority w:val="39"/>
    <w:unhideWhenUsed/>
    <w:rsid w:val="00950AB3"/>
    <w:pPr>
      <w:spacing w:after="100"/>
      <w:ind w:left="220"/>
    </w:pPr>
    <w:rPr>
      <w:rFonts w:eastAsiaTheme="minorEastAsia" w:cs="Times New Roman"/>
      <w:lang w:eastAsia="hu-HU"/>
    </w:rPr>
  </w:style>
  <w:style w:type="paragraph" w:styleId="TOC1">
    <w:name w:val="toc 1"/>
    <w:basedOn w:val="Normal"/>
    <w:next w:val="Normal"/>
    <w:autoRedefine/>
    <w:uiPriority w:val="39"/>
    <w:unhideWhenUsed/>
    <w:rsid w:val="00950AB3"/>
    <w:pPr>
      <w:spacing w:after="100"/>
    </w:pPr>
    <w:rPr>
      <w:rFonts w:eastAsiaTheme="minorEastAsia" w:cs="Times New Roman"/>
      <w:lang w:eastAsia="hu-HU"/>
    </w:rPr>
  </w:style>
  <w:style w:type="paragraph" w:styleId="TOC3">
    <w:name w:val="toc 3"/>
    <w:basedOn w:val="Normal"/>
    <w:next w:val="Normal"/>
    <w:autoRedefine/>
    <w:uiPriority w:val="39"/>
    <w:unhideWhenUsed/>
    <w:rsid w:val="00950AB3"/>
    <w:pPr>
      <w:spacing w:after="100"/>
      <w:ind w:left="440"/>
    </w:pPr>
    <w:rPr>
      <w:rFonts w:eastAsiaTheme="minorEastAsia" w:cs="Times New Roman"/>
      <w:lang w:eastAsia="hu-HU"/>
    </w:rPr>
  </w:style>
  <w:style w:type="paragraph" w:styleId="Header">
    <w:name w:val="header"/>
    <w:basedOn w:val="Normal"/>
    <w:link w:val="HeaderChar"/>
    <w:uiPriority w:val="99"/>
    <w:unhideWhenUsed/>
    <w:rsid w:val="00F42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901"/>
  </w:style>
  <w:style w:type="paragraph" w:styleId="Footer">
    <w:name w:val="footer"/>
    <w:basedOn w:val="Normal"/>
    <w:link w:val="FooterChar"/>
    <w:uiPriority w:val="99"/>
    <w:unhideWhenUsed/>
    <w:rsid w:val="00F42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901"/>
  </w:style>
  <w:style w:type="character" w:styleId="CommentReference">
    <w:name w:val="annotation reference"/>
    <w:basedOn w:val="DefaultParagraphFont"/>
    <w:uiPriority w:val="99"/>
    <w:semiHidden/>
    <w:unhideWhenUsed/>
    <w:rsid w:val="009C5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210"/>
    <w:pPr>
      <w:spacing w:after="0" w:line="240" w:lineRule="auto"/>
    </w:pPr>
    <w:rPr>
      <w:rFonts w:ascii="Arial" w:eastAsia="Arial" w:hAnsi="Arial" w:cs="Arial"/>
      <w:sz w:val="20"/>
      <w:szCs w:val="20"/>
      <w:lang w:val="hu" w:eastAsia="hu-H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210"/>
    <w:rPr>
      <w:rFonts w:ascii="Arial" w:eastAsia="Arial" w:hAnsi="Arial" w:cs="Arial"/>
      <w:sz w:val="20"/>
      <w:szCs w:val="20"/>
      <w:lang w:val="hu" w:eastAsia="hu-H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424"/>
    <w:pPr>
      <w:spacing w:after="160"/>
    </w:pPr>
    <w:rPr>
      <w:rFonts w:asciiTheme="minorHAnsi" w:eastAsiaTheme="minorHAnsi" w:hAnsiTheme="minorHAnsi" w:cstheme="minorBidi"/>
      <w:b/>
      <w:bCs/>
      <w:lang w:val="hu-H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424"/>
    <w:rPr>
      <w:rFonts w:ascii="Arial" w:eastAsia="Arial" w:hAnsi="Arial" w:cs="Arial"/>
      <w:b/>
      <w:bCs/>
      <w:sz w:val="20"/>
      <w:szCs w:val="20"/>
      <w:lang w:val="hu" w:eastAsia="hu-HU"/>
    </w:rPr>
  </w:style>
  <w:style w:type="paragraph" w:customStyle="1" w:styleId="Correspondencedetails">
    <w:name w:val="Correspondence details"/>
    <w:basedOn w:val="Normal"/>
    <w:qFormat/>
    <w:rsid w:val="002E3F7B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7B30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14B4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3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AB8AB-A56C-486B-B9DE-CDC303EE4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88</Words>
  <Characters>7347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gó Laura</dc:creator>
  <cp:keywords/>
  <dc:description/>
  <cp:lastModifiedBy>Gábor Orosz</cp:lastModifiedBy>
  <cp:revision>2</cp:revision>
  <dcterms:created xsi:type="dcterms:W3CDTF">2023-02-28T05:31:00Z</dcterms:created>
  <dcterms:modified xsi:type="dcterms:W3CDTF">2023-02-28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10ce408a8247985d0e48087e0ff9c29cafd337d37ba08266431152cd1afc8e</vt:lpwstr>
  </property>
</Properties>
</file>